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0F49AA" w14:textId="760AE74D" w:rsidR="001C51EB" w:rsidRPr="00243CAD" w:rsidRDefault="00243CAD" w:rsidP="00243CAD">
      <w:pPr>
        <w:ind w:rightChars="1277" w:right="3065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243CAD">
        <w:rPr>
          <w:rFonts w:ascii="Times New Roman" w:hAnsi="Times New Roman" w:cs="Times New Roman"/>
          <w:b/>
          <w:sz w:val="32"/>
          <w:szCs w:val="32"/>
        </w:rPr>
        <w:t>Supplementary tables</w:t>
      </w:r>
    </w:p>
    <w:p w14:paraId="445BABF1" w14:textId="77777777" w:rsidR="00C16940" w:rsidRDefault="00C16940"/>
    <w:p w14:paraId="2AAB3BA5" w14:textId="54E23AF0" w:rsidR="00243CAD" w:rsidRDefault="00E27303" w:rsidP="00243CAD">
      <w:pPr>
        <w:tabs>
          <w:tab w:val="left" w:pos="1383"/>
        </w:tabs>
        <w:rPr>
          <w:rFonts w:ascii="Times New Roman" w:hAnsi="Times New Roman" w:cs="Times New Roman"/>
          <w:b/>
          <w:sz w:val="28"/>
          <w:szCs w:val="28"/>
        </w:rPr>
      </w:pPr>
      <w:r w:rsidRPr="0050185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1</w:t>
      </w:r>
      <w:r w:rsidR="00243CAD" w:rsidRPr="0050185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 P</w:t>
      </w:r>
      <w:r w:rsidR="00243CAD" w:rsidRPr="00501857">
        <w:rPr>
          <w:rFonts w:ascii="Times New Roman" w:hAnsi="Times New Roman" w:cs="Times New Roman"/>
          <w:b/>
          <w:sz w:val="28"/>
          <w:szCs w:val="28"/>
        </w:rPr>
        <w:t xml:space="preserve">RMT3-associated proteins identified from mass spectrometry </w:t>
      </w:r>
    </w:p>
    <w:p w14:paraId="7EA1ACBE" w14:textId="77777777" w:rsidR="00501857" w:rsidRPr="00501857" w:rsidRDefault="00501857" w:rsidP="00243CAD">
      <w:pPr>
        <w:tabs>
          <w:tab w:val="left" w:pos="1383"/>
        </w:tabs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3217" w:type="dxa"/>
        <w:tblInd w:w="-3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14"/>
        <w:gridCol w:w="11403"/>
      </w:tblGrid>
      <w:tr w:rsidR="00243CAD" w:rsidRPr="00243CAD" w14:paraId="3E96F27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8552E1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GK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6D543C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Ig kappa chain C region OS=Homo sapiens GN=IGKC PE=1 SV=1</w:t>
            </w:r>
          </w:p>
        </w:tc>
      </w:tr>
      <w:tr w:rsidR="00243CAD" w:rsidRPr="00243CAD" w14:paraId="14B482E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FE023F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LBU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4D0435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erum albumin OS=Homo sapiens GN=ALB PE=1 SV=2</w:t>
            </w:r>
          </w:p>
        </w:tc>
      </w:tr>
      <w:tr w:rsidR="00243CAD" w:rsidRPr="00243CAD" w14:paraId="049463E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E9C0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2C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496A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1 OS=Homo sapiens GN=KRT1 PE=1 SV=6</w:t>
            </w:r>
          </w:p>
        </w:tc>
      </w:tr>
      <w:tr w:rsidR="00243CAD" w:rsidRPr="00243CAD" w14:paraId="418532B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BC9699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1C9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8E4831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 cytoskeletal 9 OS=Homo sapiens GN=KRT9 PE=1 SV=3</w:t>
            </w:r>
          </w:p>
        </w:tc>
      </w:tr>
      <w:tr w:rsidR="00243CAD" w:rsidRPr="00243CAD" w14:paraId="7A79EE0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DF8576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HNK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B3DBC9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euroblast differentiation-associated protein AHNAK OS=Homo sapiens GN=AHNAK PE=1 SV=2</w:t>
            </w:r>
          </w:p>
        </w:tc>
      </w:tr>
      <w:tr w:rsidR="00243CAD" w:rsidRPr="00243CAD" w14:paraId="7B952C6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2AEAE8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1C1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26A859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 cytoskeletal 10 OS=Homo sapiens GN=KRT10 PE=1 SV=6</w:t>
            </w:r>
          </w:p>
        </w:tc>
      </w:tr>
      <w:tr w:rsidR="00243CAD" w:rsidRPr="00243CAD" w14:paraId="739FA42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4D47CC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22E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6C2A0C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2 epidermal OS=Homo sapiens GN=KRT2 PE=1 SV=2</w:t>
            </w:r>
          </w:p>
        </w:tc>
      </w:tr>
      <w:tr w:rsidR="00243CAD" w:rsidRPr="00243CAD" w14:paraId="2435E0B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E69312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CT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490706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ctin, cytoplasmic 1 OS=Homo sapiens GN=ACTB PE=1 SV=1</w:t>
            </w:r>
          </w:p>
        </w:tc>
      </w:tr>
      <w:tr w:rsidR="00243CAD" w:rsidRPr="00243CAD" w14:paraId="432B6C3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1FA7B2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S90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153B3F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at shock protein HSP 90-beta OS=Homo sapiens GN=HSP90AB1 PE=1 SV=4</w:t>
            </w:r>
          </w:p>
        </w:tc>
      </w:tr>
      <w:tr w:rsidR="00243CAD" w:rsidRPr="00243CAD" w14:paraId="7C319CE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3E4166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YH9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03C811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yosin-9 OS=Homo sapiens GN=MYH9 PE=1 SV=4</w:t>
            </w:r>
          </w:p>
        </w:tc>
      </w:tr>
      <w:tr w:rsidR="00243CAD" w:rsidRPr="00243CAD" w14:paraId="5BD1926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65C6D2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YB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2D4767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hymosin beta-4 OS=Homo sapiens GN=TMSB4X PE=1 SV=2</w:t>
            </w:r>
          </w:p>
        </w:tc>
      </w:tr>
      <w:tr w:rsidR="00243CAD" w:rsidRPr="00243CAD" w14:paraId="3C081F2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1E9D42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27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27DB7F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Ubiquitin-40S ribosomal protein S27a OS=Homo sapiens GN=RPS27A PE=1 SV=2</w:t>
            </w:r>
          </w:p>
        </w:tc>
      </w:tr>
      <w:tr w:rsidR="00243CAD" w:rsidRPr="00243CAD" w14:paraId="3BD03FC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E9F140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2C8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7CF03C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8 OS=Homo sapiens GN=KRT8 PE=1 SV=7</w:t>
            </w:r>
          </w:p>
        </w:tc>
      </w:tr>
      <w:tr w:rsidR="00243CAD" w:rsidRPr="00243CAD" w14:paraId="712867D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F2BC3B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TM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D00C23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hymosin alpha OS=Homo sapiens GN=PTMA PE=1 SV=2</w:t>
            </w:r>
          </w:p>
        </w:tc>
      </w:tr>
      <w:tr w:rsidR="00243CAD" w:rsidRPr="00243CAD" w14:paraId="4959A78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623859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ALR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BC96CA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alreticulin OS=Homo sapiens GN=CALR PE=1 SV=1</w:t>
            </w:r>
          </w:p>
        </w:tc>
      </w:tr>
      <w:tr w:rsidR="00243CAD" w:rsidRPr="00243CAD" w14:paraId="26064D9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F7D62C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VIME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843399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Vimentin OS=Homo sapiens GN=VIM PE=1 SV=4</w:t>
            </w:r>
          </w:p>
        </w:tc>
      </w:tr>
      <w:tr w:rsidR="00243CAD" w:rsidRPr="00243CAD" w14:paraId="72CBBFD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ADCA3D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S90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D85D86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at shock protein HSP 90-alpha OS=Homo sapiens GN=HSP90AA1 PE=1 SV=5</w:t>
            </w:r>
          </w:p>
        </w:tc>
      </w:tr>
      <w:tr w:rsidR="00243CAD" w:rsidRPr="00243CAD" w14:paraId="65E27DE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D8B351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LDH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08127D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L-lactate dehydrogenase A chain OS=Homo sapiens GN=LDHA PE=1 SV=2</w:t>
            </w:r>
          </w:p>
        </w:tc>
      </w:tr>
      <w:tr w:rsidR="00243CAD" w:rsidRPr="00243CAD" w14:paraId="521F1C2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D05117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LDH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67BB01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L-lactate dehydrogenase B chain OS=Homo sapiens GN=LDHB PE=1 SV=2</w:t>
            </w:r>
          </w:p>
        </w:tc>
      </w:tr>
      <w:tr w:rsidR="00243CAD" w:rsidRPr="00243CAD" w14:paraId="497061C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E86D33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PM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560B0E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ucleophosmin OS=Homo sapiens GN=NPM1 PE=1 SV=2</w:t>
            </w:r>
          </w:p>
        </w:tc>
      </w:tr>
      <w:tr w:rsidR="00243CAD" w:rsidRPr="00243CAD" w14:paraId="6911472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7647F9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NPL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57F8B5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ndoplasmin OS=Homo sapiens GN=HSP90B1 PE=1 SV=1</w:t>
            </w:r>
          </w:p>
        </w:tc>
      </w:tr>
      <w:tr w:rsidR="00243CAD" w:rsidRPr="00243CAD" w14:paraId="43E12E0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6E4302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1C18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B18722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 cytoskeletal 18 OS=Homo sapiens GN=KRT18 PE=1 SV=2</w:t>
            </w:r>
          </w:p>
        </w:tc>
      </w:tr>
      <w:tr w:rsidR="00243CAD" w:rsidRPr="00243CAD" w14:paraId="0A3B0D2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0AF517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NXA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0D4AE9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nnexin A2 OS=Homo sapiens GN=ANXA2 PE=1 SV=2</w:t>
            </w:r>
          </w:p>
        </w:tc>
      </w:tr>
      <w:tr w:rsidR="00243CAD" w:rsidRPr="00243CAD" w14:paraId="43EE594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6748EC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NO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0951FB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lpha-enolase OS=Homo sapiens GN=ENO1 PE=1 SV=2</w:t>
            </w:r>
          </w:p>
        </w:tc>
      </w:tr>
      <w:tr w:rsidR="00243CAD" w:rsidRPr="00243CAD" w14:paraId="499F283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9E4535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SP7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75EC45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at shock cognate 71 kDa protein OS=Homo sapiens GN=HSPA8 PE=1 SV=1</w:t>
            </w:r>
          </w:p>
        </w:tc>
      </w:tr>
      <w:tr w:rsidR="00243CAD" w:rsidRPr="00243CAD" w14:paraId="1E55EE5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9D7251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LMN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DB7C6E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elamin-A/C OS=Homo sapiens GN=LMNA PE=1 SV=1</w:t>
            </w:r>
          </w:p>
        </w:tc>
      </w:tr>
      <w:tr w:rsidR="00243CAD" w:rsidRPr="00243CAD" w14:paraId="5B17652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1A4A34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F1A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419567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longation factor 1-alpha 1 OS=Homo sapiens GN=EEF1A1 PE=1 SV=1</w:t>
            </w:r>
          </w:p>
        </w:tc>
      </w:tr>
      <w:tr w:rsidR="00243CAD" w:rsidRPr="00243CAD" w14:paraId="6B8621F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B916DE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F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3208B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longation factor 2 OS=Homo sapiens GN=EEF2 PE=1 SV=4</w:t>
            </w:r>
          </w:p>
        </w:tc>
      </w:tr>
      <w:tr w:rsidR="00243CAD" w:rsidRPr="00243CAD" w14:paraId="66FDC65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3D2ACE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1433T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43F99D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14-3-3 protein theta OS=Homo sapiens GN=YWHAQ PE=1 SV=1</w:t>
            </w:r>
          </w:p>
        </w:tc>
      </w:tr>
      <w:tr w:rsidR="00243CAD" w:rsidRPr="00243CAD" w14:paraId="5AEBD34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0AECD6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LN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D0A9B1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Filamin-A OS=Homo sapiens GN=FLNA PE=1 SV=4</w:t>
            </w:r>
          </w:p>
        </w:tc>
      </w:tr>
      <w:tr w:rsidR="00243CAD" w:rsidRPr="00243CAD" w14:paraId="58ED769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41577E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BAS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6A4BCD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Brain acid soluble protein 1 OS=Homo sapiens GN=BASP1 PE=1 SV=2</w:t>
            </w:r>
          </w:p>
        </w:tc>
      </w:tr>
      <w:tr w:rsidR="00243CAD" w:rsidRPr="00243CAD" w14:paraId="07BE340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8EB940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1433Z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09B0FE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14-3-3 protein zeta/delta OS=Homo sapiens GN=YWHAZ PE=1 SV=1</w:t>
            </w:r>
          </w:p>
        </w:tc>
      </w:tr>
      <w:tr w:rsidR="00243CAD" w:rsidRPr="00243CAD" w14:paraId="7A01319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6DF27B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ORN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A04822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ornerin OS=Homo sapiens GN=HRNR PE=1 SV=2</w:t>
            </w:r>
          </w:p>
        </w:tc>
      </w:tr>
      <w:tr w:rsidR="00243CAD" w:rsidRPr="00243CAD" w14:paraId="4898AEE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AD81C2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LN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FBD349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Filamin-B OS=Homo sapiens GN=FLNB PE=1 SV=2</w:t>
            </w:r>
          </w:p>
        </w:tc>
      </w:tr>
      <w:tr w:rsidR="00243CAD" w:rsidRPr="00243CAD" w14:paraId="12F1B6A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47A803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GHG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A950BC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Ig gamma-1 chain C region OS=Homo sapiens GN=IGHG1 PE=1 SV=1</w:t>
            </w:r>
          </w:p>
        </w:tc>
      </w:tr>
      <w:tr w:rsidR="00243CAD" w:rsidRPr="00243CAD" w14:paraId="2386627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DF9B51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LE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FA5B7B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lectin OS=Homo sapiens GN=PLEC PE=1 SV=3</w:t>
            </w:r>
          </w:p>
        </w:tc>
      </w:tr>
      <w:tr w:rsidR="00243CAD" w:rsidRPr="00243CAD" w14:paraId="6B9DF65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57D424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BB2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1649B1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ubulin beta-2A chain OS=Homo sapiens GN=TUBB2A PE=1 SV=1</w:t>
            </w:r>
          </w:p>
        </w:tc>
      </w:tr>
      <w:tr w:rsidR="00243CAD" w:rsidRPr="00243CAD" w14:paraId="43EFD53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600BB5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2051D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istone H4 OS=Homo sapiens GN=HIST1H4A PE=1 SV=2</w:t>
            </w:r>
          </w:p>
        </w:tc>
      </w:tr>
      <w:tr w:rsidR="00243CAD" w:rsidRPr="00243CAD" w14:paraId="58512B0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4208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RS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0008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3 OS=Homo sapiens GN=RPS3 PE=1 SV=2</w:t>
            </w:r>
          </w:p>
        </w:tc>
      </w:tr>
      <w:tr w:rsidR="00243CAD" w:rsidRPr="00243CAD" w14:paraId="74DC59E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CEDCD9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2C1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9F41BD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1b OS=Homo sapiens GN=KRT77 PE=2 SV=3</w:t>
            </w:r>
          </w:p>
        </w:tc>
      </w:tr>
      <w:tr w:rsidR="00243CAD" w:rsidRPr="00243CAD" w14:paraId="368422F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4729EA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RP78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C3C75E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78 kDa glucose-regulated protein OS=Homo sapiens GN=HSPA5 PE=1 SV=2</w:t>
            </w:r>
          </w:p>
        </w:tc>
      </w:tr>
      <w:tr w:rsidR="00243CAD" w:rsidRPr="00243CAD" w14:paraId="3E5FDD5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63D537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VIN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9B8B76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Vinculin OS=Homo sapiens GN=VCL PE=1 SV=4</w:t>
            </w:r>
          </w:p>
        </w:tc>
      </w:tr>
      <w:tr w:rsidR="00243CAD" w:rsidRPr="00243CAD" w14:paraId="3B5379D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EBAB84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YB1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C3D6B8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hymosin beta-10 OS=Homo sapiens GN=TMSB10 PE=1 SV=2</w:t>
            </w:r>
          </w:p>
        </w:tc>
      </w:tr>
      <w:tr w:rsidR="00243CAD" w:rsidRPr="00243CAD" w14:paraId="719AB98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C768F8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2C6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B6D77D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6B OS=Homo sapiens GN=KRT6B PE=1 SV=5</w:t>
            </w:r>
          </w:p>
        </w:tc>
      </w:tr>
      <w:tr w:rsidR="00243CAD" w:rsidRPr="00243CAD" w14:paraId="4E6F6D5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7CD8FF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1C1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419020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 cytoskeletal 14 OS=Homo sapiens GN=KRT14 PE=1 SV=4</w:t>
            </w:r>
          </w:p>
        </w:tc>
      </w:tr>
      <w:tr w:rsidR="00243CAD" w:rsidRPr="00243CAD" w14:paraId="166C936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3C3195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RA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EB0244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at shock protein 75 kDa, mitochondrial OS=Homo sapiens GN=TRAP1 PE=1 SV=3</w:t>
            </w:r>
          </w:p>
        </w:tc>
      </w:tr>
      <w:tr w:rsidR="00243CAD" w:rsidRPr="00243CAD" w14:paraId="07C028A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E60C26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1433S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10F6C7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14-3-3 protein sigma OS=Homo sapiens GN=SFN PE=1 SV=1</w:t>
            </w:r>
          </w:p>
        </w:tc>
      </w:tr>
      <w:tr w:rsidR="00243CAD" w:rsidRPr="00243CAD" w14:paraId="5DDCE4E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1E392C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NO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28405B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Beta-enolase OS=Homo sapiens GN=ENO3 PE=1 SV=5</w:t>
            </w:r>
          </w:p>
        </w:tc>
      </w:tr>
      <w:tr w:rsidR="00243CAD" w:rsidRPr="00243CAD" w14:paraId="08436CA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E47139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F1G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7C76A3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longation factor 1-gamma OS=Homo sapiens GN=EEF1G PE=1 SV=3</w:t>
            </w:r>
          </w:p>
        </w:tc>
      </w:tr>
      <w:tr w:rsidR="00243CAD" w:rsidRPr="00243CAD" w14:paraId="6895E74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DACB30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YBOX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5D551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uclease-sensitive element-binding protein 1 OS=Homo sapiens GN=YBX1 PE=1 SV=3</w:t>
            </w:r>
          </w:p>
        </w:tc>
      </w:tr>
      <w:tr w:rsidR="00243CAD" w:rsidRPr="00243CAD" w14:paraId="4780E06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9D6C17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CTN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ECA072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lpha-actinin-4 OS=Homo sapiens GN=ACTN4 PE=1 SV=2</w:t>
            </w:r>
          </w:p>
        </w:tc>
      </w:tr>
      <w:tr w:rsidR="00243CAD" w:rsidRPr="00243CAD" w14:paraId="278FC20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62D673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PM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6DEAC9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ropomyosin alpha-3 chain OS=Homo sapiens GN=TPM3 PE=1 SV=2</w:t>
            </w:r>
          </w:p>
        </w:tc>
      </w:tr>
      <w:tr w:rsidR="00243CAD" w:rsidRPr="00243CAD" w14:paraId="32DDDE8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113174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IM5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46FDF7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itochondrial import inner membrane translocase subunit TIM50 OS=Homo sapiens GN=TIMM50 PE=1 SV=2</w:t>
            </w:r>
          </w:p>
        </w:tc>
      </w:tr>
      <w:tr w:rsidR="00243CAD" w:rsidRPr="00243CAD" w14:paraId="05D1130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EE79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8549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2 OS=Homo sapiens GN=RPS2 PE=1 SV=2</w:t>
            </w:r>
          </w:p>
        </w:tc>
      </w:tr>
      <w:tr w:rsidR="00243CAD" w:rsidRPr="00243CAD" w14:paraId="4272F76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0D47B1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1433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2820E7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14-3-3 protein beta/alpha OS=Homo sapiens GN=YWHAB PE=1 SV=3</w:t>
            </w:r>
          </w:p>
        </w:tc>
      </w:tr>
      <w:tr w:rsidR="00243CAD" w:rsidRPr="00243CAD" w14:paraId="74D2E1D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F89048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LPPR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67F830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Leucine-rich PPR motif-containing protein, mitochondrial OS=Homo sapiens GN=LRPPRC PE=1 SV=3</w:t>
            </w:r>
          </w:p>
        </w:tc>
      </w:tr>
      <w:tr w:rsidR="00243CAD" w:rsidRPr="00243CAD" w14:paraId="46C73E4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92F9CD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2A1084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3 OS=Homo sapiens GN=RPL3 PE=1 SV=2</w:t>
            </w:r>
          </w:p>
        </w:tc>
      </w:tr>
      <w:tr w:rsidR="00243CAD" w:rsidRPr="00243CAD" w14:paraId="187E4D5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DAD6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NRPK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2CA7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terogeneous nuclear ribonucleoprotein K OS=Homo sapiens GN=HNRNPK PE=1 SV=1</w:t>
            </w:r>
          </w:p>
        </w:tc>
      </w:tr>
      <w:tr w:rsidR="00243CAD" w:rsidRPr="00243CAD" w14:paraId="01C1EDD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068C94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EST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EFFADF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Destrin OS=Homo sapiens GN=DSTN PE=1 SV=3</w:t>
            </w:r>
          </w:p>
        </w:tc>
      </w:tr>
      <w:tr w:rsidR="00243CAD" w:rsidRPr="00243CAD" w14:paraId="09ED291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F314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K2C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1F2D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5 OS=Homo sapiens GN=KRT5 PE=1 SV=3</w:t>
            </w:r>
          </w:p>
        </w:tc>
      </w:tr>
      <w:tr w:rsidR="00243CAD" w:rsidRPr="00243CAD" w14:paraId="71A3DFE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E148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2C6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69E4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6A OS=Homo sapiens GN=KRT6A PE=1 SV=3</w:t>
            </w:r>
          </w:p>
        </w:tc>
      </w:tr>
      <w:tr w:rsidR="00243CAD" w:rsidRPr="00243CAD" w14:paraId="676DF85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1FC1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CTN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0970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lpha-actinin-1 OS=Homo sapiens GN=ACTN1 PE=1 SV=2</w:t>
            </w:r>
          </w:p>
        </w:tc>
      </w:tr>
      <w:tr w:rsidR="00243CAD" w:rsidRPr="00243CAD" w14:paraId="4D65027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D594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BA1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5F42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ubulin alpha-1A chain OS=Homo sapiens GN=TUBA1A PE=1 SV=1</w:t>
            </w:r>
          </w:p>
        </w:tc>
      </w:tr>
      <w:tr w:rsidR="00243CAD" w:rsidRPr="00243CAD" w14:paraId="4848F5A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D7E2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LRRF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8AF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Leucine-rich repeat flightless-interacting protein 1 OS=Homo sapiens GN=LRRFIP1 PE=1 SV=2</w:t>
            </w:r>
          </w:p>
        </w:tc>
      </w:tr>
      <w:tr w:rsidR="00243CAD" w:rsidRPr="00243CAD" w14:paraId="12F8BAE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5E6C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LN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3726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Filamin-C OS=Homo sapiens GN=FLNC PE=1 SV=3</w:t>
            </w:r>
          </w:p>
        </w:tc>
      </w:tr>
      <w:tr w:rsidR="00243CAD" w:rsidRPr="00243CAD" w14:paraId="28E240A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B26EF7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1C19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FBD368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 cytoskeletal 19 OS=Homo sapiens GN=KRT19 PE=1 SV=4</w:t>
            </w:r>
          </w:p>
        </w:tc>
      </w:tr>
      <w:tr w:rsidR="00243CAD" w:rsidRPr="00243CAD" w14:paraId="5E9D09A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AD6E51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GHG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11F737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Ig gamma-2 chain C region OS=Homo sapiens GN=IGHG2 PE=1 SV=2</w:t>
            </w:r>
          </w:p>
        </w:tc>
      </w:tr>
      <w:tr w:rsidR="00243CAD" w:rsidRPr="00243CAD" w14:paraId="37FB448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987FD5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H6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10F033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 kDa heat shock protein, mitochondrial OS=Homo sapiens GN=HSPD1 PE=1 SV=2</w:t>
            </w:r>
          </w:p>
        </w:tc>
      </w:tr>
      <w:tr w:rsidR="00243CAD" w:rsidRPr="00243CAD" w14:paraId="57E9DCB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D819A7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NXA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00F598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nnexin A5 OS=Homo sapiens GN=ANXA5 PE=1 SV=2</w:t>
            </w:r>
          </w:p>
        </w:tc>
      </w:tr>
      <w:tr w:rsidR="00243CAD" w:rsidRPr="00243CAD" w14:paraId="48219F0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1C5486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TMN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8783F4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tathmin OS=Homo sapiens GN=STMN1 PE=1 SV=3</w:t>
            </w:r>
          </w:p>
        </w:tc>
      </w:tr>
      <w:tr w:rsidR="00243CAD" w:rsidRPr="00243CAD" w14:paraId="0572DC5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CDDB30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XN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0298F7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ucleoredoxin OS=Homo sapiens GN=NXN PE=1 SV=2</w:t>
            </w:r>
          </w:p>
        </w:tc>
      </w:tr>
      <w:tr w:rsidR="00243CAD" w:rsidRPr="00243CAD" w14:paraId="1B59D23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27AFFE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UCL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3B7C05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ucleolin OS=Homo sapiens GN=NCL PE=1 SV=3</w:t>
            </w:r>
          </w:p>
        </w:tc>
      </w:tr>
      <w:tr w:rsidR="00243CAD" w:rsidRPr="00243CAD" w14:paraId="454EC6B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FE3872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PM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6C52CA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ropomyosin beta chain OS=Homo sapiens GN=TPM2 PE=1 SV=1</w:t>
            </w:r>
          </w:p>
        </w:tc>
      </w:tr>
      <w:tr w:rsidR="00243CAD" w:rsidRPr="00243CAD" w14:paraId="6463EF4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A29BE8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6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E7F4AC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6 OS=Homo sapiens GN=RPS6 PE=1 SV=1</w:t>
            </w:r>
          </w:p>
        </w:tc>
      </w:tr>
      <w:tr w:rsidR="00243CAD" w:rsidRPr="00243CAD" w14:paraId="493C646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8DF923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FR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3F8575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ransferrin receptor protein 1 OS=Homo sapiens GN=TFRC PE=1 SV=2</w:t>
            </w:r>
          </w:p>
        </w:tc>
      </w:tr>
      <w:tr w:rsidR="00243CAD" w:rsidRPr="00243CAD" w14:paraId="58F3421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CE4803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PIS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51670D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riosephosphate isomerase OS=Homo sapiens GN=TPI1 PE=1 SV=3</w:t>
            </w:r>
          </w:p>
        </w:tc>
      </w:tr>
      <w:tr w:rsidR="00243CAD" w:rsidRPr="00243CAD" w14:paraId="3A5C9B6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73C4F3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OES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FB7D46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oesin OS=Homo sapiens GN=MSN PE=1 SV=3</w:t>
            </w:r>
          </w:p>
        </w:tc>
      </w:tr>
      <w:tr w:rsidR="00243CAD" w:rsidRPr="00243CAD" w14:paraId="4BA7116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DC2C7C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F4A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4765BA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ukaryotic initiation factor 4A-I OS=Homo sapiens GN=EIF4A1 PE=1 SV=1</w:t>
            </w:r>
          </w:p>
        </w:tc>
      </w:tr>
      <w:tr w:rsidR="00243CAD" w:rsidRPr="00243CAD" w14:paraId="0E7114C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352657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LAC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B0A8A8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Ig lambda-1 chain C regions OS=Homo sapiens GN=IGLC1 PE=1 SV=1</w:t>
            </w:r>
          </w:p>
        </w:tc>
      </w:tr>
      <w:tr w:rsidR="00243CAD" w:rsidRPr="00243CAD" w14:paraId="08E751C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337689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1C1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FB54A1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 cytoskeletal 13 OS=Homo sapiens GN=KRT13 PE=1 SV=4</w:t>
            </w:r>
          </w:p>
        </w:tc>
      </w:tr>
      <w:tr w:rsidR="00243CAD" w:rsidRPr="00243CAD" w14:paraId="6B017E0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D38425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L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254D1C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Lupus La protein OS=Homo sapiens GN=SSB PE=1 SV=2</w:t>
            </w:r>
          </w:p>
        </w:tc>
      </w:tr>
      <w:tr w:rsidR="00243CAD" w:rsidRPr="00243CAD" w14:paraId="0F8CC49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34D13E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1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F028A9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istone H1.5 OS=Homo sapiens GN=HIST1H1B PE=1 SV=3</w:t>
            </w:r>
          </w:p>
        </w:tc>
      </w:tr>
      <w:tr w:rsidR="00243CAD" w:rsidRPr="00243CAD" w14:paraId="15398BC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65E8BA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AB8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41F70D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s-related protein Rab-8A OS=Homo sapiens GN=RAB8A PE=1 SV=1</w:t>
            </w:r>
          </w:p>
        </w:tc>
      </w:tr>
      <w:tr w:rsidR="00243CAD" w:rsidRPr="00243CAD" w14:paraId="7F58179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BB5162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T1E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D20D35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etallothionein-1E OS=Homo sapiens GN=MT1E PE=1 SV=1</w:t>
            </w:r>
          </w:p>
        </w:tc>
      </w:tr>
      <w:tr w:rsidR="00243CAD" w:rsidRPr="00243CAD" w14:paraId="330D98E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18D6F5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AB1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9F5501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s-related protein Rab-10 OS=Homo sapiens GN=RAB10 PE=1 SV=1</w:t>
            </w:r>
          </w:p>
        </w:tc>
      </w:tr>
      <w:tr w:rsidR="00243CAD" w:rsidRPr="00243CAD" w14:paraId="4FD9A82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BB0CCD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1433G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8AFEB1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14-3-3 protein gamma OS=Homo sapiens GN=YWHAG PE=1 SV=2</w:t>
            </w:r>
          </w:p>
        </w:tc>
      </w:tr>
      <w:tr w:rsidR="00243CAD" w:rsidRPr="00243CAD" w14:paraId="23E0969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C154DE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LOD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85AF11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collagen-lysine,2-oxoglutarate 5-dioxygenase 2 OS=Homo sapiens GN=PLOD2 PE=1 SV=2</w:t>
            </w:r>
          </w:p>
        </w:tc>
      </w:tr>
      <w:tr w:rsidR="00243CAD" w:rsidRPr="00243CAD" w14:paraId="59098A3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9FEDDE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SA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193AAB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asome subunit alpha type-1 OS=Homo sapiens GN=PSMA1 PE=1 SV=1</w:t>
            </w:r>
          </w:p>
        </w:tc>
      </w:tr>
      <w:tr w:rsidR="00243CAD" w:rsidRPr="00243CAD" w14:paraId="2C57B4C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E09633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C1I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92FDDA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ytoplasmic dynein 1 intermediate chain 2 OS=Homo sapiens GN=DYNC1I2 PE=1 SV=3</w:t>
            </w:r>
          </w:p>
        </w:tc>
      </w:tr>
      <w:tr w:rsidR="00243CAD" w:rsidRPr="00243CAD" w14:paraId="0D9F041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BBFE17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AIR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B3A10B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lasminogen activator inhibitor 1 RNA-binding protein OS=Homo sapiens GN=SERBP1 PE=1 SV=2</w:t>
            </w:r>
          </w:p>
        </w:tc>
      </w:tr>
      <w:tr w:rsidR="00243CAD" w:rsidRPr="00243CAD" w14:paraId="4249151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86C72C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S71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37CB56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at shock 70 kDa protein 1A OS=Homo sapiens GN=HSPA1A PE=1 SV=1</w:t>
            </w:r>
          </w:p>
        </w:tc>
      </w:tr>
      <w:tr w:rsidR="00243CAD" w:rsidRPr="00243CAD" w14:paraId="5686A0F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8BA6B1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SP76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2AC495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at shock 70 kDa protein 6 OS=Homo sapiens GN=HSPA6 PE=1 SV=2</w:t>
            </w:r>
          </w:p>
        </w:tc>
      </w:tr>
      <w:tr w:rsidR="00243CAD" w:rsidRPr="00243CAD" w14:paraId="1B66F89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D90DA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BL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2ED79C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Guanine nucleotide-binding protein subunit beta-2-like 1 OS=Homo sapiens GN=GNB2L1 PE=1 SV=3</w:t>
            </w:r>
          </w:p>
        </w:tc>
      </w:tr>
      <w:tr w:rsidR="00243CAD" w:rsidRPr="00243CAD" w14:paraId="28D47CA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85C164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DIA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FCF253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disulfide-isomerase OS=Homo sapiens GN=P4HB PE=1 SV=3</w:t>
            </w:r>
          </w:p>
        </w:tc>
      </w:tr>
      <w:tr w:rsidR="00243CAD" w:rsidRPr="00243CAD" w14:paraId="6E4C6B9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E4D2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NRPD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1FBF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terogeneous nuclear ribonucleoprotein D0 OS=Homo sapiens GN=HNRNPD PE=1 SV=1</w:t>
            </w:r>
          </w:p>
        </w:tc>
      </w:tr>
      <w:tr w:rsidR="00243CAD" w:rsidRPr="00243CAD" w14:paraId="6018155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4C7EAC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A2G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48792D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liferation-associated protein 2G4 OS=Homo sapiens GN=PA2G4 PE=1 SV=3</w:t>
            </w:r>
          </w:p>
        </w:tc>
      </w:tr>
      <w:tr w:rsidR="00243CAD" w:rsidRPr="00243CAD" w14:paraId="0D1FC0A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6F6C9E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RP1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4AB5D1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ignal recognition particle 14 kDa protein OS=Homo sapiens GN=SRP14 PE=1 SV=2</w:t>
            </w:r>
          </w:p>
        </w:tc>
      </w:tr>
      <w:tr w:rsidR="00243CAD" w:rsidRPr="00243CAD" w14:paraId="2A9A858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62DC8F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ARK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58280F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deglycase DJ-1 OS=Homo sapiens GN=PARK7 PE=1 SV=2</w:t>
            </w:r>
          </w:p>
        </w:tc>
      </w:tr>
      <w:tr w:rsidR="00243CAD" w:rsidRPr="00243CAD" w14:paraId="19841B8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0096C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TMN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2A5463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tathmin-2 OS=Homo sapiens GN=STMN2 PE=1 SV=3</w:t>
            </w:r>
          </w:p>
        </w:tc>
      </w:tr>
      <w:tr w:rsidR="00243CAD" w:rsidRPr="00243CAD" w14:paraId="7B6D564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C20D89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OX1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321314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ytochrome c oxidase copper chaperone OS=Homo sapiens GN=COX17 PE=1 SV=2</w:t>
            </w:r>
          </w:p>
        </w:tc>
      </w:tr>
      <w:tr w:rsidR="00243CAD" w:rsidRPr="00243CAD" w14:paraId="79F414C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C93AC9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1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85041A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14 OS=Homo sapiens GN=RPS14 PE=1 SV=3</w:t>
            </w:r>
          </w:p>
        </w:tc>
      </w:tr>
      <w:tr w:rsidR="00243CAD" w:rsidRPr="00243CAD" w14:paraId="7F01A86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3CE50C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RTN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CFE334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eticulon-4 OS=Homo sapiens GN=RTN4 PE=1 SV=2</w:t>
            </w:r>
          </w:p>
        </w:tc>
      </w:tr>
      <w:tr w:rsidR="00243CAD" w:rsidRPr="00243CAD" w14:paraId="7269191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DA60BB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CN1L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61C9AB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ranslational activator GCN1 OS=Homo sapiens GN=GCN1L1 PE=1 SV=6</w:t>
            </w:r>
          </w:p>
        </w:tc>
      </w:tr>
      <w:tr w:rsidR="00243CAD" w:rsidRPr="00243CAD" w14:paraId="681E053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4F4EF7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FHD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394376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F-hand domain-containing protein D2 OS=Homo sapiens GN=EFHD2 PE=1 SV=1</w:t>
            </w:r>
          </w:p>
        </w:tc>
      </w:tr>
      <w:tr w:rsidR="00243CAD" w:rsidRPr="00243CAD" w14:paraId="08CAA65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2BBF66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6PGD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FE900A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-phosphogluconate dehydrogenase, decarboxylating OS=Homo sapiens GN=PGD PE=1 SV=3</w:t>
            </w:r>
          </w:p>
        </w:tc>
      </w:tr>
      <w:tr w:rsidR="00243CAD" w:rsidRPr="00243CAD" w14:paraId="255C10C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15D114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41L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A6BD1C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Band 4.1-like protein 2 OS=Homo sapiens GN=EPB41L2 PE=1 SV=1</w:t>
            </w:r>
          </w:p>
        </w:tc>
      </w:tr>
      <w:tr w:rsidR="00243CAD" w:rsidRPr="00243CAD" w14:paraId="02B01D1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7FD107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UMO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26E75F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mall ubiquitin-related modifier 2 OS=Homo sapiens GN=SUMO2 PE=1 SV=3</w:t>
            </w:r>
          </w:p>
        </w:tc>
      </w:tr>
      <w:tr w:rsidR="00243CAD" w:rsidRPr="00243CAD" w14:paraId="354D6A3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889B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2C7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9131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75 OS=Homo sapiens GN=KRT75 PE=1 SV=2</w:t>
            </w:r>
          </w:p>
        </w:tc>
      </w:tr>
      <w:tr w:rsidR="00243CAD" w:rsidRPr="00243CAD" w14:paraId="75690BD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5F171A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F2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AA34A5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ukaryotic translation initiation factor 2 subunit 1 OS=Homo sapiens GN=EIF2S1 PE=1 SV=3</w:t>
            </w:r>
          </w:p>
        </w:tc>
      </w:tr>
      <w:tr w:rsidR="00243CAD" w:rsidRPr="00243CAD" w14:paraId="66F599D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9F7C4B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BX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143894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hromobox protein homolog 3 OS=Homo sapiens GN=CBX3 PE=1 SV=4</w:t>
            </w:r>
          </w:p>
        </w:tc>
      </w:tr>
      <w:tr w:rsidR="00243CAD" w:rsidRPr="00243CAD" w14:paraId="39F33FE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71AD5E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PO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B8C8C6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Importin-7 OS=Homo sapiens GN=IPO7 PE=1 SV=1</w:t>
            </w:r>
          </w:p>
        </w:tc>
      </w:tr>
      <w:tr w:rsidR="00243CAD" w:rsidRPr="00243CAD" w14:paraId="508E0E1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8789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NRH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7C8C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terogeneous nuclear ribonucleoprotein H OS=Homo sapiens GN=HNRNPH1 PE=1 SV=4</w:t>
            </w:r>
          </w:p>
        </w:tc>
      </w:tr>
      <w:tr w:rsidR="00243CAD" w:rsidRPr="00243CAD" w14:paraId="7EFC82D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4BEC6F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N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5E2F5C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matological and neurological expressed 1 protein OS=Homo sapiens GN=HN1 PE=1 SV=3</w:t>
            </w:r>
          </w:p>
        </w:tc>
      </w:tr>
      <w:tr w:rsidR="00243CAD" w:rsidRPr="00243CAD" w14:paraId="79936F4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833D23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TB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71346E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Integrin beta-1 OS=Homo sapiens GN=ITGB1 PE=1 SV=2</w:t>
            </w:r>
          </w:p>
        </w:tc>
      </w:tr>
      <w:tr w:rsidR="00243CAD" w:rsidRPr="00243CAD" w14:paraId="5A2DD7A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821819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XRCC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876372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X-ray repair cross-complementing protein 5 OS=Homo sapiens GN=XRCC5 PE=1 SV=3</w:t>
            </w:r>
          </w:p>
        </w:tc>
      </w:tr>
      <w:tr w:rsidR="00243CAD" w:rsidRPr="00243CAD" w14:paraId="13363B5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BB8479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LIC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79F3EB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hloride intracellular channel protein 4 OS=Homo sapiens GN=CLIC4 PE=1 SV=4</w:t>
            </w:r>
          </w:p>
        </w:tc>
      </w:tr>
      <w:tr w:rsidR="00243CAD" w:rsidRPr="00243CAD" w14:paraId="153895B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29037C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18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1B9853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18 OS=Homo sapiens GN=RPS18 PE=1 SV=3</w:t>
            </w:r>
          </w:p>
        </w:tc>
      </w:tr>
      <w:tr w:rsidR="00243CAD" w:rsidRPr="00243CAD" w14:paraId="46D1012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6D3E47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YS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9F1A84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erine--tRNA ligase, cytoplasmic OS=Homo sapiens GN=SARS PE=1 SV=3</w:t>
            </w:r>
          </w:p>
        </w:tc>
      </w:tr>
      <w:tr w:rsidR="00243CAD" w:rsidRPr="00243CAD" w14:paraId="4C6DEB2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B264E3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1433E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794A43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14-3-3 protein epsilon OS=Homo sapiens GN=YWHAE PE=1 SV=1</w:t>
            </w:r>
          </w:p>
        </w:tc>
      </w:tr>
      <w:tr w:rsidR="00243CAD" w:rsidRPr="00243CAD" w14:paraId="191DE6E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FE381C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2A1D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5F668C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istone H2A type 1-D OS=Homo sapiens GN=HIST1H2AD PE=1 SV=2</w:t>
            </w:r>
          </w:p>
        </w:tc>
      </w:tr>
      <w:tr w:rsidR="00243CAD" w:rsidRPr="00243CAD" w14:paraId="259B820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B2FA1C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3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D5F21A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31 OS=Homo sapiens GN=RPL31 PE=1 SV=1</w:t>
            </w:r>
          </w:p>
        </w:tc>
      </w:tr>
      <w:tr w:rsidR="00243CAD" w:rsidRPr="00243CAD" w14:paraId="04071C6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9D8F9E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F4G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3F7C9D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ukaryotic translation initiation factor 4 gamma 2 OS=Homo sapiens GN=EIF4G2 PE=1 SV=1</w:t>
            </w:r>
          </w:p>
        </w:tc>
      </w:tr>
      <w:tr w:rsidR="00243CAD" w:rsidRPr="00243CAD" w14:paraId="26769D2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FD9EA2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CH1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F86CE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10 kDa heat shock protein, mitochondrial OS=Homo sapiens GN=HSPE1 PE=1 SV=2</w:t>
            </w:r>
          </w:p>
        </w:tc>
      </w:tr>
      <w:tr w:rsidR="00243CAD" w:rsidRPr="00243CAD" w14:paraId="2FCDB12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F76D23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CP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C6AFF3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-complex protein 1 subunit beta OS=Homo sapiens GN=CCT2 PE=1 SV=4</w:t>
            </w:r>
          </w:p>
        </w:tc>
      </w:tr>
      <w:tr w:rsidR="00243CAD" w:rsidRPr="00243CAD" w14:paraId="05545B5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1120CC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YM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C81A99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ethionine--tRNA ligase, cytoplasmic OS=Homo sapiens GN=MARS PE=1 SV=2</w:t>
            </w:r>
          </w:p>
        </w:tc>
      </w:tr>
      <w:tr w:rsidR="00243CAD" w:rsidRPr="00243CAD" w14:paraId="105F16D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040777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RP7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433556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tress-70 protein, mitochondrial OS=Homo sapiens GN=HSPA9 PE=1 SV=2</w:t>
            </w:r>
          </w:p>
        </w:tc>
      </w:tr>
      <w:tr w:rsidR="00243CAD" w:rsidRPr="00243CAD" w14:paraId="1B4E1DA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AFCC2F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ALM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DD1239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almodulin OS=Homo sapiens GN=CALM1 PE=1 SV=2</w:t>
            </w:r>
          </w:p>
        </w:tc>
      </w:tr>
      <w:tr w:rsidR="00243CAD" w:rsidRPr="00243CAD" w14:paraId="0A8D25E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ED337E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CN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813616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EST proteolytic signal-containing nuclear protein OS=Homo sapiens GN=PCNP PE=1 SV=2</w:t>
            </w:r>
          </w:p>
        </w:tc>
      </w:tr>
      <w:tr w:rsidR="00243CAD" w:rsidRPr="00243CAD" w14:paraId="08750AF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3F4F00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F4G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6AA25B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ukaryotic translation initiation factor 4 gamma 1 OS=Homo sapiens GN=EIF4G1 PE=1 SV=4</w:t>
            </w:r>
          </w:p>
        </w:tc>
      </w:tr>
      <w:tr w:rsidR="00243CAD" w:rsidRPr="00243CAD" w14:paraId="46A74DD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D333FE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PAB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227A9B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DNA-directed RNA polymerases I, II, and III subunit RPABC3 OS=Homo sapiens GN=POLR2H PE=1 SV=4</w:t>
            </w:r>
          </w:p>
        </w:tc>
      </w:tr>
      <w:tr w:rsidR="00243CAD" w:rsidRPr="00243CAD" w14:paraId="6EE2A44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B6201F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15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9F1DE1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15a OS=Homo sapiens GN=RPS15A PE=1 SV=2</w:t>
            </w:r>
          </w:p>
        </w:tc>
      </w:tr>
      <w:tr w:rsidR="00243CAD" w:rsidRPr="00243CAD" w14:paraId="1C9B986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7C5E66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KBP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E25D65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eptidyl-prolyl cis-trans isomerase FKBP3 OS=Homo sapiens GN=FKBP3 PE=1 SV=1</w:t>
            </w:r>
          </w:p>
        </w:tc>
      </w:tr>
      <w:tr w:rsidR="00243CAD" w:rsidRPr="00243CAD" w14:paraId="1AF355A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34D8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OA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1721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terogeneous nuclear ribonucleoprotein A1 OS=Homo sapiens GN=HNRNPA1 PE=1 SV=5</w:t>
            </w:r>
          </w:p>
        </w:tc>
      </w:tr>
      <w:tr w:rsidR="00243CAD" w:rsidRPr="00243CAD" w14:paraId="6C45025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4295AA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GON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186D27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rans-Golgi network integral membrane protein 2 OS=Homo sapiens GN=TGOLN2 PE=1 SV=2</w:t>
            </w:r>
          </w:p>
        </w:tc>
      </w:tr>
      <w:tr w:rsidR="00243CAD" w:rsidRPr="00243CAD" w14:paraId="10EEC1D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E78692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AE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C67B09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UMO-activating enzyme subunit 1 OS=Homo sapiens GN=SAE1 PE=1 SV=1</w:t>
            </w:r>
          </w:p>
        </w:tc>
      </w:tr>
      <w:tr w:rsidR="00243CAD" w:rsidRPr="00243CAD" w14:paraId="3296BCE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28F09E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DGF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47CCB7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patoma-derived growth factor OS=Homo sapiens GN=HDGF PE=1 SV=1</w:t>
            </w:r>
          </w:p>
        </w:tc>
      </w:tr>
      <w:tr w:rsidR="00243CAD" w:rsidRPr="00243CAD" w14:paraId="778B074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BD9722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YOU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FFD67F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ypoxia up-regulated protein 1 OS=Homo sapiens GN=HYOU1 PE=1 SV=1</w:t>
            </w:r>
          </w:p>
        </w:tc>
      </w:tr>
      <w:tr w:rsidR="00243CAD" w:rsidRPr="00243CAD" w14:paraId="2694EA5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BA2719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2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1EC055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22 OS=Homo sapiens GN=RPL22 PE=1 SV=2</w:t>
            </w:r>
          </w:p>
        </w:tc>
      </w:tr>
      <w:tr w:rsidR="00243CAD" w:rsidRPr="00243CAD" w14:paraId="5F0FDEF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9EFC7E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TLA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ED3D14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tlastin-3 OS=Homo sapiens GN=ATL3 PE=1 SV=1</w:t>
            </w:r>
          </w:p>
        </w:tc>
      </w:tr>
      <w:tr w:rsidR="00243CAD" w:rsidRPr="00243CAD" w14:paraId="7CABE6E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98B9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YH1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CDBD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yosin-10 OS=Homo sapiens GN=MYH10 PE=1 SV=3</w:t>
            </w:r>
          </w:p>
        </w:tc>
      </w:tr>
      <w:tr w:rsidR="00243CAD" w:rsidRPr="00243CAD" w14:paraId="1D70425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9C5430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CB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FA8E54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oly(rC)-binding protein 1 OS=Homo sapiens GN=PCBP1 PE=1 SV=2</w:t>
            </w:r>
          </w:p>
        </w:tc>
      </w:tr>
      <w:tr w:rsidR="00243CAD" w:rsidRPr="00243CAD" w14:paraId="5B947FC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6AEA96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RS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5A5901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26S protease regulatory subunit 7 OS=Homo sapiens GN=PSMC2 PE=1 SV=3</w:t>
            </w:r>
          </w:p>
        </w:tc>
      </w:tr>
      <w:tr w:rsidR="00243CAD" w:rsidRPr="00243CAD" w14:paraId="2FC116F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AF666C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DK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9D0F12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ucleoside diphosphate kinase A OS=Homo sapiens GN=NME1 PE=1 SV=1</w:t>
            </w:r>
          </w:p>
        </w:tc>
      </w:tr>
      <w:tr w:rsidR="00243CAD" w:rsidRPr="00243CAD" w14:paraId="1DECEF0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D9A4CA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EIF3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37C985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ukaryotic translation initiation factor 3 subunit C OS=Homo sapiens GN=EIF3C PE=1 SV=1</w:t>
            </w:r>
          </w:p>
        </w:tc>
      </w:tr>
      <w:tr w:rsidR="00243CAD" w:rsidRPr="00243CAD" w14:paraId="7C700C9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59A22C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ROF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534FA3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filin-1 OS=Homo sapiens GN=PFN1 PE=1 SV=2</w:t>
            </w:r>
          </w:p>
        </w:tc>
      </w:tr>
      <w:tr w:rsidR="00243CAD" w:rsidRPr="00243CAD" w14:paraId="3D75FA9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19FB2F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LIC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6A11A2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hloride intracellular channel protein 1 OS=Homo sapiens GN=CLIC1 PE=1 SV=4</w:t>
            </w:r>
          </w:p>
        </w:tc>
      </w:tr>
      <w:tr w:rsidR="00243CAD" w:rsidRPr="00243CAD" w14:paraId="38FFC47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21BC00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A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DA1F34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acidic ribosomal protein P2 OS=Homo sapiens GN=RPLP2 PE=1 SV=1</w:t>
            </w:r>
          </w:p>
        </w:tc>
      </w:tr>
      <w:tr w:rsidR="00243CAD" w:rsidRPr="00243CAD" w14:paraId="2201370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71FD30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MGB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AEEB0C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igh mobility group protein B3 OS=Homo sapiens GN=HMGB3 PE=1 SV=4</w:t>
            </w:r>
          </w:p>
        </w:tc>
      </w:tr>
      <w:tr w:rsidR="00243CAD" w:rsidRPr="00243CAD" w14:paraId="635C6B6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3A82AB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HNK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7B399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AHNAK2 OS=Homo sapiens GN=AHNAK2 PE=1 SV=2</w:t>
            </w:r>
          </w:p>
        </w:tc>
      </w:tr>
      <w:tr w:rsidR="00243CAD" w:rsidRPr="00243CAD" w14:paraId="7AF366E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B90642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S90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D5FB01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utative heat shock protein HSP 90-alpha A4 OS=Homo sapiens GN=HSP90AA4P PE=5 SV=1</w:t>
            </w:r>
          </w:p>
        </w:tc>
      </w:tr>
      <w:tr w:rsidR="00243CAD" w:rsidRPr="00243CAD" w14:paraId="11150C2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6BF921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DHM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E557FC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alate dehydrogenase, mitochondrial OS=Homo sapiens GN=MDH2 PE=1 SV=3</w:t>
            </w:r>
          </w:p>
        </w:tc>
      </w:tr>
      <w:tr w:rsidR="00243CAD" w:rsidRPr="00243CAD" w14:paraId="78AA612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019D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CTN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C5FF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lpha-actinin-3 OS=Homo sapiens GN=ACTN3 PE=1 SV=2</w:t>
            </w:r>
          </w:p>
        </w:tc>
      </w:tr>
      <w:tr w:rsidR="00243CAD" w:rsidRPr="00243CAD" w14:paraId="57B16FD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B5E91A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LC7L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60778C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utative RNA-binding protein Luc7-like 2 OS=Homo sapiens GN=LUC7L2 PE=1 SV=2</w:t>
            </w:r>
          </w:p>
        </w:tc>
      </w:tr>
      <w:tr w:rsidR="00243CAD" w:rsidRPr="00243CAD" w14:paraId="4CAEC67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D1B72A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BIE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1094BD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Biliverdin reductase A OS=Homo sapiens GN=BLVRA PE=1 SV=2</w:t>
            </w:r>
          </w:p>
        </w:tc>
      </w:tr>
      <w:tr w:rsidR="00243CAD" w:rsidRPr="00243CAD" w14:paraId="0D69E99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801149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2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C7F5EF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27 OS=Homo sapiens GN=RPS27 PE=1 SV=3</w:t>
            </w:r>
          </w:p>
        </w:tc>
      </w:tr>
      <w:tr w:rsidR="00243CAD" w:rsidRPr="00243CAD" w14:paraId="02A5727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334105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EB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F64A1F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staglandin E synthase 3 OS=Homo sapiens GN=PTGES3 PE=1 SV=1</w:t>
            </w:r>
          </w:p>
        </w:tc>
      </w:tr>
      <w:tr w:rsidR="00243CAD" w:rsidRPr="00243CAD" w14:paraId="5D48FD2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024357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CH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822E21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rifunctional enzyme subunit alpha, mitochondrial OS=Homo sapiens GN=HADHA PE=1 SV=2</w:t>
            </w:r>
          </w:p>
        </w:tc>
      </w:tr>
      <w:tr w:rsidR="00243CAD" w:rsidRPr="00243CAD" w14:paraId="414F932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425793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LIN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CA92DD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erilipin-3 OS=Homo sapiens GN=PLIN3 PE=1 SV=3</w:t>
            </w:r>
          </w:p>
        </w:tc>
      </w:tr>
      <w:tr w:rsidR="00243CAD" w:rsidRPr="00243CAD" w14:paraId="533C1A5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4CD0C0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28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953E9C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28 OS=Homo sapiens GN=RPL28 PE=1 SV=3</w:t>
            </w:r>
          </w:p>
        </w:tc>
      </w:tr>
      <w:tr w:rsidR="00243CAD" w:rsidRPr="00243CAD" w14:paraId="21DA5D0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3CC159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ABP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763FC8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ellular retinoic acid-binding protein 2 OS=Homo sapiens GN=CRABP2 PE=1 SV=2</w:t>
            </w:r>
          </w:p>
        </w:tc>
      </w:tr>
      <w:tr w:rsidR="00243CAD" w:rsidRPr="00243CAD" w14:paraId="190BE3A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1303EB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3B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2E2FCE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s GTPase-activating protein-binding protein 1 OS=Homo sapiens GN=G3BP1 PE=1 SV=1</w:t>
            </w:r>
          </w:p>
        </w:tc>
      </w:tr>
      <w:tr w:rsidR="00243CAD" w:rsidRPr="00243CAD" w14:paraId="261342C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98C6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OA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C4C9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terogeneous nuclear ribonucleoproteins A2/B1 OS=Homo sapiens GN=HNRNPA2B1 PE=1 SV=2</w:t>
            </w:r>
          </w:p>
        </w:tc>
      </w:tr>
      <w:tr w:rsidR="00243CAD" w:rsidRPr="00243CAD" w14:paraId="0C8C5E3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BF4B05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ETL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1EE03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SETSIP OS=Homo sapiens GN=SETSIP PE=1 SV=1</w:t>
            </w:r>
          </w:p>
        </w:tc>
      </w:tr>
      <w:tr w:rsidR="00243CAD" w:rsidRPr="00243CAD" w14:paraId="04AA7D5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006713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RPS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231342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ibose-phosphate pyrophosphokinase 1 OS=Homo sapiens GN=PRPS1 PE=1 SV=2</w:t>
            </w:r>
          </w:p>
        </w:tc>
      </w:tr>
      <w:tr w:rsidR="00243CAD" w:rsidRPr="00243CAD" w14:paraId="32E7897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B97F49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RAB6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F8F98D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s-related protein Rab-6A OS=Homo sapiens GN=RAB6A PE=1 SV=3</w:t>
            </w:r>
          </w:p>
        </w:tc>
      </w:tr>
      <w:tr w:rsidR="00243CAD" w:rsidRPr="00243CAD" w14:paraId="3DB6695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7922CE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B33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DD2092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s-related protein Rab-33B OS=Homo sapiens GN=RAB33B PE=1 SV=1</w:t>
            </w:r>
          </w:p>
        </w:tc>
      </w:tr>
      <w:tr w:rsidR="00243CAD" w:rsidRPr="00243CAD" w14:paraId="0B40B41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9F4540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AB1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D492C9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s-related protein Rab-15 OS=Homo sapiens GN=RAB15 PE=1 SV=1</w:t>
            </w:r>
          </w:p>
        </w:tc>
      </w:tr>
      <w:tr w:rsidR="00243CAD" w:rsidRPr="00243CAD" w14:paraId="2505332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C48926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NX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725ED1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orting nexin-1 OS=Homo sapiens GN=SNX1 PE=1 SV=3</w:t>
            </w:r>
          </w:p>
        </w:tc>
      </w:tr>
      <w:tr w:rsidR="00243CAD" w:rsidRPr="00243CAD" w14:paraId="6B6BFE2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387D73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ODO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6115681" w14:textId="77777777" w:rsidR="00243CA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 Dihydrolipoyllysine-residue succinyltransferase component of 2-oxoglutarate dehydrogenase complex, </w:t>
            </w:r>
          </w:p>
          <w:p w14:paraId="1D589C2C" w14:textId="42307BD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mitochondrial OS=Homo sapiens GN=DLST PE=1 SV=4</w:t>
            </w:r>
          </w:p>
        </w:tc>
      </w:tr>
      <w:tr w:rsidR="00243CAD" w:rsidRPr="00243CAD" w14:paraId="6C6A02D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901100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TI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8D0C6D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tress-induced-phosphoprotein 1 OS=Homo sapiens GN=STIP1 PE=1 SV=1</w:t>
            </w:r>
          </w:p>
        </w:tc>
      </w:tr>
      <w:tr w:rsidR="00243CAD" w:rsidRPr="00243CAD" w14:paraId="4B9697C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9FB19C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8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118483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8 OS=Homo sapiens GN=RPS8 PE=1 SV=2</w:t>
            </w:r>
          </w:p>
        </w:tc>
      </w:tr>
      <w:tr w:rsidR="00243CAD" w:rsidRPr="00243CAD" w14:paraId="0670D40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B48AF0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1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E6FE9F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13 OS=Homo sapiens GN=RPL13 PE=1 SV=4</w:t>
            </w:r>
          </w:p>
        </w:tc>
      </w:tr>
      <w:tr w:rsidR="00243CAD" w:rsidRPr="00243CAD" w14:paraId="1155E9B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183A63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13P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28CDF0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utative 60S ribosomal protein L13a protein RPL13AP3 OS=Homo sapiens GN=RPL13AP3 PE=5 SV=1</w:t>
            </w:r>
          </w:p>
        </w:tc>
      </w:tr>
      <w:tr w:rsidR="00243CAD" w:rsidRPr="00243CAD" w14:paraId="09BC202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7F3CBD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CPD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EE030C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-complex protein 1 subunit delta OS=Homo sapiens GN=CCT4 PE=1 SV=4</w:t>
            </w:r>
          </w:p>
        </w:tc>
      </w:tr>
      <w:tr w:rsidR="00243CAD" w:rsidRPr="00243CAD" w14:paraId="76F3433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12B4F0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A0L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58413A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acidic ribosomal protein P0-like OS=Homo sapiens GN=RPLP0P6 PE=5 SV=1</w:t>
            </w:r>
          </w:p>
        </w:tc>
      </w:tr>
      <w:tr w:rsidR="00243CAD" w:rsidRPr="00243CAD" w14:paraId="221ACFD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D66626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GCT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BD9158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Gamma-glutamylcyclotransferase OS=Homo sapiens GN=GGCT PE=1 SV=1</w:t>
            </w:r>
          </w:p>
        </w:tc>
      </w:tr>
      <w:tr w:rsidR="00243CAD" w:rsidRPr="00243CAD" w14:paraId="1AEC8A9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9A4BDC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ARCS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01258F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yristoylated alanine-rich C-kinase substrate OS=Homo sapiens GN=MARCKS PE=1 SV=4</w:t>
            </w:r>
          </w:p>
        </w:tc>
      </w:tr>
      <w:tr w:rsidR="00243CAD" w:rsidRPr="00243CAD" w14:paraId="1B2D616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F8DDB4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A49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0215E5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FAM49B OS=Homo sapiens GN=FAM49B PE=1 SV=1</w:t>
            </w:r>
          </w:p>
        </w:tc>
      </w:tr>
      <w:tr w:rsidR="00243CAD" w:rsidRPr="00243CAD" w14:paraId="5085300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6FED44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18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921CB6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18 OS=Homo sapiens GN=RPL18 PE=1 SV=2</w:t>
            </w:r>
          </w:p>
        </w:tc>
      </w:tr>
      <w:tr w:rsidR="00243CAD" w:rsidRPr="00243CAD" w14:paraId="14EA509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090F8F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ROF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4AC66A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filin-2 OS=Homo sapiens GN=PFN2 PE=1 SV=3</w:t>
            </w:r>
          </w:p>
        </w:tc>
      </w:tr>
      <w:tr w:rsidR="00243CAD" w:rsidRPr="00243CAD" w14:paraId="3C2172C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C21539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YE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590B94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Bifunctional glutamate/proline--tRNA ligase OS=Homo sapiens GN=EPRS PE=1 SV=5</w:t>
            </w:r>
          </w:p>
        </w:tc>
      </w:tr>
      <w:tr w:rsidR="00243CAD" w:rsidRPr="00243CAD" w14:paraId="6A3890A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BF6E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NRPF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CF7B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terogeneous nuclear ribonucleoprotein F OS=Homo sapiens GN=HNRNPF PE=1 SV=3</w:t>
            </w:r>
          </w:p>
        </w:tc>
      </w:tr>
      <w:tr w:rsidR="00243CAD" w:rsidRPr="00243CAD" w14:paraId="3E26A61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712611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2B1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722691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istone H2B type 1-A OS=Homo sapiens GN=HIST1H2BA PE=1 SV=3</w:t>
            </w:r>
          </w:p>
        </w:tc>
      </w:tr>
      <w:tr w:rsidR="00243CAD" w:rsidRPr="00243CAD" w14:paraId="5207B0C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BBEC18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ALX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0135DF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alnexin OS=Homo sapiens GN=CANX PE=1 SV=2</w:t>
            </w:r>
          </w:p>
        </w:tc>
      </w:tr>
      <w:tr w:rsidR="00243CAD" w:rsidRPr="00243CAD" w14:paraId="130CF36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C16A8E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PSMD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C5A662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26S proteasome non-ATPase regulatory subunit 2 OS=Homo sapiens GN=PSMD2 PE=1 SV=3</w:t>
            </w:r>
          </w:p>
        </w:tc>
      </w:tr>
      <w:tr w:rsidR="00243CAD" w:rsidRPr="00243CAD" w14:paraId="1DFDF20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2E19F9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AHH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4B4250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denosylhomocysteinase OS=Homo sapiens GN=AHCY PE=1 SV=4</w:t>
            </w:r>
          </w:p>
        </w:tc>
      </w:tr>
      <w:tr w:rsidR="00243CAD" w:rsidRPr="00243CAD" w14:paraId="0D71230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23B115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4X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F15412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4, X isoform OS=Homo sapiens GN=RPS4X PE=1 SV=2</w:t>
            </w:r>
          </w:p>
        </w:tc>
      </w:tr>
      <w:tr w:rsidR="00243CAD" w:rsidRPr="00243CAD" w14:paraId="45C76F9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8597D5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EPT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C2941A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eptin-7 OS=Homo sapiens GN=SEPT7 PE=1 SV=2</w:t>
            </w:r>
          </w:p>
        </w:tc>
      </w:tr>
      <w:tr w:rsidR="00243CAD" w:rsidRPr="00243CAD" w14:paraId="778AC4C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F11C7B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GAM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82827C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hosphoglycerate mutase 1 OS=Homo sapiens GN=PGAM1 PE=1 SV=2</w:t>
            </w:r>
          </w:p>
        </w:tc>
      </w:tr>
      <w:tr w:rsidR="00243CAD" w:rsidRPr="00243CAD" w14:paraId="64F61D7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1ABC4B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2AA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89F4414" w14:textId="77777777" w:rsidR="00243CA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 Serine/threonine-protein phosphatase 2A 65 kDa regulatory subunit A alpha isoform </w:t>
            </w:r>
          </w:p>
          <w:p w14:paraId="55A6396E" w14:textId="31036A30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OS=Homo sapiens GN=PPP2R1A PE=1 SV=4</w:t>
            </w:r>
          </w:p>
        </w:tc>
      </w:tr>
      <w:tr w:rsidR="00243CAD" w:rsidRPr="00243CAD" w14:paraId="3F9C9C1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0D4EBF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DIA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36C5F9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disulfide-isomerase A3 OS=Homo sapiens GN=PDIA3 PE=1 SV=4</w:t>
            </w:r>
          </w:p>
        </w:tc>
      </w:tr>
      <w:tr w:rsidR="00243CAD" w:rsidRPr="00243CAD" w14:paraId="20508CC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61D15F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10A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4DF947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S100-A11 OS=Homo sapiens GN=S100A11 PE=1 SV=2</w:t>
            </w:r>
          </w:p>
        </w:tc>
      </w:tr>
      <w:tr w:rsidR="00243CAD" w:rsidRPr="00243CAD" w14:paraId="2A50855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D3664F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V30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ACB74E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Ig kappa chain V-III region SIE OS=Homo sapiens PE=1 SV=1</w:t>
            </w:r>
          </w:p>
        </w:tc>
      </w:tr>
      <w:tr w:rsidR="00243CAD" w:rsidRPr="00243CAD" w14:paraId="423429E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E18B9D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AS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59D64E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Fatty acid synthase OS=Homo sapiens GN=FASN PE=1 SV=3</w:t>
            </w:r>
          </w:p>
        </w:tc>
      </w:tr>
      <w:tr w:rsidR="00243CAD" w:rsidRPr="00243CAD" w14:paraId="1566106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638BA7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UB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9574E5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Far upstream element-binding protein 1 OS=Homo sapiens GN=FUBP1 PE=1 SV=3</w:t>
            </w:r>
          </w:p>
        </w:tc>
      </w:tr>
      <w:tr w:rsidR="00243CAD" w:rsidRPr="00243CAD" w14:paraId="7D3D408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790890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LP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EE689B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olipid protein 2 OS=Homo sapiens GN=PLP2 PE=1 SV=1</w:t>
            </w:r>
          </w:p>
        </w:tc>
      </w:tr>
      <w:tr w:rsidR="00243CAD" w:rsidRPr="00243CAD" w14:paraId="1129BF8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1E2B86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CH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1C9AE1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Delta(3,5)-Delta(2,4)-dienoyl-CoA isomerase, mitochondrial OS=Homo sapiens GN=ECH1 PE=1 SV=2</w:t>
            </w:r>
          </w:p>
        </w:tc>
      </w:tr>
      <w:tr w:rsidR="00243CAD" w:rsidRPr="00243CAD" w14:paraId="0857A14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9A5062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AA1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AE96F1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-alpha-acetyltransferase 15, NatA auxiliary subunit OS=Homo sapiens GN=NAA15 PE=1 SV=1</w:t>
            </w:r>
          </w:p>
        </w:tc>
      </w:tr>
      <w:tr w:rsidR="00243CAD" w:rsidRPr="00243CAD" w14:paraId="5ED12D4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4D38F3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SCN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32A0A1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Fascin OS=Homo sapiens GN=FSCN1 PE=1 SV=3</w:t>
            </w:r>
          </w:p>
        </w:tc>
      </w:tr>
      <w:tr w:rsidR="00243CAD" w:rsidRPr="00243CAD" w14:paraId="30F9387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9C1F2D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T5D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08E5FA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5'-nucleotidase domain-containing protein 1 OS=Homo sapiens GN=NT5DC1 PE=1 SV=1</w:t>
            </w:r>
          </w:p>
        </w:tc>
      </w:tr>
      <w:tr w:rsidR="00243CAD" w:rsidRPr="00243CAD" w14:paraId="121D1D6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3F7945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YHC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C03353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ytoplasmic dynein 1 heavy chain 1 OS=Homo sapiens GN=DYNC1H1 PE=1 SV=5</w:t>
            </w:r>
          </w:p>
        </w:tc>
      </w:tr>
      <w:tr w:rsidR="00243CAD" w:rsidRPr="00243CAD" w14:paraId="73D596E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1FDC88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18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002507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18a OS=Homo sapiens GN=RPL18A PE=1 SV=2</w:t>
            </w:r>
          </w:p>
        </w:tc>
      </w:tr>
      <w:tr w:rsidR="00243CAD" w:rsidRPr="00243CAD" w14:paraId="38DE55C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40B438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CPH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F2A67D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-complex protein 1 subunit eta OS=Homo sapiens GN=CCT7 PE=1 SV=2</w:t>
            </w:r>
          </w:p>
        </w:tc>
      </w:tr>
      <w:tr w:rsidR="00243CAD" w:rsidRPr="00243CAD" w14:paraId="5AB0E24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48CC53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OP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776FC1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oatomer subunit beta OS=Homo sapiens GN=COPB1 PE=1 SV=3</w:t>
            </w:r>
          </w:p>
        </w:tc>
      </w:tr>
      <w:tr w:rsidR="00243CAD" w:rsidRPr="00243CAD" w14:paraId="4D674B1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EE5B04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HPRT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CA8A8F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ypoxanthine-guanine phosphoribosyltransferase OS=Homo sapiens GN=HPRT1 PE=1 SV=2</w:t>
            </w:r>
          </w:p>
        </w:tc>
      </w:tr>
      <w:tr w:rsidR="00243CAD" w:rsidRPr="00243CAD" w14:paraId="40CC4A3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EB8D47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EPT9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3BC105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eptin-9 OS=Homo sapiens GN=SEPT9 PE=1 SV=2</w:t>
            </w:r>
          </w:p>
        </w:tc>
      </w:tr>
      <w:tr w:rsidR="00243CAD" w:rsidRPr="00243CAD" w14:paraId="691524D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84769E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STO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6B5D76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Glutathione S-transferase omega-1 OS=Homo sapiens GN=GSTO1 PE=1 SV=2</w:t>
            </w:r>
          </w:p>
        </w:tc>
      </w:tr>
      <w:tr w:rsidR="00243CAD" w:rsidRPr="00243CAD" w14:paraId="6E20B56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B34370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1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D310F3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17 OS=Homo sapiens GN=RPL17 PE=1 SV=3</w:t>
            </w:r>
          </w:p>
        </w:tc>
      </w:tr>
      <w:tr w:rsidR="00243CAD" w:rsidRPr="00243CAD" w14:paraId="4368800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7DCDC4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2C79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EFB8D4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Keratin, type II cytoskeletal 79 OS=Homo sapiens GN=KRT79 PE=1 SV=2</w:t>
            </w:r>
          </w:p>
        </w:tc>
      </w:tr>
      <w:tr w:rsidR="00243CAD" w:rsidRPr="00243CAD" w14:paraId="5CF8E7B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B04DAF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BAF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451460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Barrier-to-autointegration factor OS=Homo sapiens GN=BANF1 PE=1 SV=1</w:t>
            </w:r>
          </w:p>
        </w:tc>
      </w:tr>
      <w:tr w:rsidR="00243CAD" w:rsidRPr="00243CAD" w14:paraId="21C9602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3DD470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VIGLN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AFA5CD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Vigilin OS=Homo sapiens GN=HDLBP PE=1 SV=2</w:t>
            </w:r>
          </w:p>
        </w:tc>
      </w:tr>
      <w:tr w:rsidR="00243CAD" w:rsidRPr="00243CAD" w14:paraId="0975694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57A984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A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B319D8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saposin OS=Homo sapiens GN=PSAP PE=1 SV=2</w:t>
            </w:r>
          </w:p>
        </w:tc>
      </w:tr>
      <w:tr w:rsidR="00243CAD" w:rsidRPr="00243CAD" w14:paraId="33F88D1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853F6A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EB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82AFB5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hosphatidylethanolamine-binding protein 1 OS=Homo sapiens GN=PEBP1 PE=1 SV=3</w:t>
            </w:r>
          </w:p>
        </w:tc>
      </w:tr>
      <w:tr w:rsidR="00243CAD" w:rsidRPr="00243CAD" w14:paraId="0DCBFEE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148D74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P1L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277ED0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ucleosome assembly protein 1-like 1 OS=Homo sapiens GN=NAP1L1 PE=1 SV=1</w:t>
            </w:r>
          </w:p>
        </w:tc>
      </w:tr>
      <w:tr w:rsidR="00243CAD" w:rsidRPr="00243CAD" w14:paraId="3F14627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5FEBEF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SME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8F08B1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asome activator complex subunit 1 OS=Homo sapiens GN=PSME1 PE=1 SV=1</w:t>
            </w:r>
          </w:p>
        </w:tc>
      </w:tr>
      <w:tr w:rsidR="00243CAD" w:rsidRPr="00243CAD" w14:paraId="0E12B20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C1183B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BNL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6F69DD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Drebrin-like protein OS=Homo sapiens GN=DBNL PE=1 SV=1</w:t>
            </w:r>
          </w:p>
        </w:tc>
      </w:tr>
      <w:tr w:rsidR="00243CAD" w:rsidRPr="00243CAD" w14:paraId="48026B2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E4382D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HP1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F00427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14 kDa phosphohistidine phosphatase OS=Homo sapiens GN=PHPT1 PE=1 SV=1</w:t>
            </w:r>
          </w:p>
        </w:tc>
      </w:tr>
      <w:tr w:rsidR="00243CAD" w:rsidRPr="00243CAD" w14:paraId="4E323B5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FD6941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YL9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5FCCC3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yosin regulatory light polypeptide 9 OS=Homo sapiens GN=MYL9 PE=1 SV=4</w:t>
            </w:r>
          </w:p>
        </w:tc>
      </w:tr>
      <w:tr w:rsidR="00243CAD" w:rsidRPr="00243CAD" w14:paraId="33406E6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81BFDC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LC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4E4A95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lathrin light chain B OS=Homo sapiens GN=CLTB PE=1 SV=1</w:t>
            </w:r>
          </w:p>
        </w:tc>
      </w:tr>
      <w:tr w:rsidR="00243CAD" w:rsidRPr="00243CAD" w14:paraId="678B07C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9D8476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DI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938EA8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b GDP dissociation inhibitor alpha OS=Homo sapiens GN=GDI1 PE=1 SV=2</w:t>
            </w:r>
          </w:p>
        </w:tc>
      </w:tr>
      <w:tr w:rsidR="00243CAD" w:rsidRPr="00243CAD" w14:paraId="1D6979E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BB62DF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OP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70F34C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oatomer subunit alpha OS=Homo sapiens GN=COPA PE=1 SV=2</w:t>
            </w:r>
          </w:p>
        </w:tc>
      </w:tr>
      <w:tr w:rsidR="00243CAD" w:rsidRPr="00243CAD" w14:paraId="1E307EF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276A69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TP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CE23C4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TP synthase subunit alpha, mitochondrial OS=Homo sapiens GN=ATP5A1 PE=1 SV=1</w:t>
            </w:r>
          </w:p>
        </w:tc>
      </w:tr>
      <w:tr w:rsidR="00243CAD" w:rsidRPr="00243CAD" w14:paraId="55B380C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58287A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BOA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B9B73B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Lysophospholipid acyltransferase 7 OS=Homo sapiens GN=MBOAT7 PE=1 SV=2</w:t>
            </w:r>
          </w:p>
        </w:tc>
      </w:tr>
      <w:tr w:rsidR="00243CAD" w:rsidRPr="00243CAD" w14:paraId="120956A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2606D2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NAH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848F5C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enabled homolog OS=Homo sapiens GN=ENAH PE=1 SV=2</w:t>
            </w:r>
          </w:p>
        </w:tc>
      </w:tr>
      <w:tr w:rsidR="00243CAD" w:rsidRPr="00243CAD" w14:paraId="2CA4A34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E984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AB7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440B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s-related protein Rab-7b OS=Homo sapiens GN=RAB7B PE=2 SV=1</w:t>
            </w:r>
          </w:p>
        </w:tc>
      </w:tr>
      <w:tr w:rsidR="00243CAD" w:rsidRPr="00243CAD" w14:paraId="02905E5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3187DA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RPN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D989B7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Dolichyl-diphosphooligosaccharide--protein glycosyltransferase subunit 2 OS=Homo sapiens GN=RPN2 PE=1 SV=3</w:t>
            </w:r>
          </w:p>
        </w:tc>
      </w:tr>
      <w:tr w:rsidR="00243CAD" w:rsidRPr="00243CAD" w14:paraId="72CA68A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77F5DE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DPPT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90BACF0" w14:textId="77777777" w:rsidR="00243CA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 L-aminoadipate-semialdehyde dehydrogenase-phosphopantetheinyl transferase </w:t>
            </w:r>
          </w:p>
          <w:p w14:paraId="6C43741D" w14:textId="2FF6581E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OS=Homo sapiens GN=AASDHPPT PE=1 SV=2</w:t>
            </w:r>
          </w:p>
        </w:tc>
      </w:tr>
      <w:tr w:rsidR="00243CAD" w:rsidRPr="00243CAD" w14:paraId="6BC1A6B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A1DD31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TMS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5370B8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arathymosin OS=Homo sapiens GN=PTMS PE=1 SV=2</w:t>
            </w:r>
          </w:p>
        </w:tc>
      </w:tr>
      <w:tr w:rsidR="00243CAD" w:rsidRPr="00243CAD" w14:paraId="4674978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5733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NRDL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158B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terogeneous nuclear ribonucleoprotein D-like OS=Homo sapiens GN=HNRNPDL PE=1 SV=3</w:t>
            </w:r>
          </w:p>
        </w:tc>
      </w:tr>
      <w:tr w:rsidR="00243CAD" w:rsidRPr="00243CAD" w14:paraId="572C1FD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1E6015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CT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FCE44A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dCTP pyrophosphatase 1 OS=Homo sapiens GN=DCTPP1 PE=1 SV=1</w:t>
            </w:r>
          </w:p>
        </w:tc>
      </w:tr>
      <w:tr w:rsidR="00243CAD" w:rsidRPr="00243CAD" w14:paraId="7ACB4CC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2CE915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ENR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9AA715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Density-regulated protein OS=Homo sapiens GN=DENR PE=1 SV=2</w:t>
            </w:r>
          </w:p>
        </w:tc>
      </w:tr>
      <w:tr w:rsidR="00243CAD" w:rsidRPr="00243CAD" w14:paraId="2D3AB76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44C77C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KPYM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49B19D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yruvate kinase PKM OS=Homo sapiens GN=PKM PE=1 SV=4</w:t>
            </w:r>
          </w:p>
        </w:tc>
      </w:tr>
      <w:tr w:rsidR="00243CAD" w:rsidRPr="00243CAD" w14:paraId="31599069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099C42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DGR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606E3A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patoma-derived growth factor-related protein 2 OS=Homo sapiens GN=HDGFRP2 PE=1 SV=1</w:t>
            </w:r>
          </w:p>
        </w:tc>
      </w:tr>
      <w:tr w:rsidR="00243CAD" w:rsidRPr="00243CAD" w14:paraId="5646CFE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405CBD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DIA6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D69935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disulfide-isomerase A6 OS=Homo sapiens GN=PDIA6 PE=1 SV=1</w:t>
            </w:r>
          </w:p>
        </w:tc>
      </w:tr>
      <w:tr w:rsidR="00243CAD" w:rsidRPr="00243CAD" w14:paraId="1595B91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5A242C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7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CE7D9A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7a OS=Homo sapiens GN=RPL7A PE=1 SV=2</w:t>
            </w:r>
          </w:p>
        </w:tc>
      </w:tr>
      <w:tr w:rsidR="00243CAD" w:rsidRPr="00243CAD" w14:paraId="76A2CAC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BEB07C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XD1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295C49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hioredoxin domain-containing protein 17 OS=Homo sapiens GN=TXNDC17 PE=1 SV=1</w:t>
            </w:r>
          </w:p>
        </w:tc>
      </w:tr>
      <w:tr w:rsidR="00243CAD" w:rsidRPr="00243CAD" w14:paraId="1A08F60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E497DD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FKA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46CB92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TP-dependent 6-phosphofructokinase, platelet type OS=Homo sapiens GN=PFKP PE=1 SV=2</w:t>
            </w:r>
          </w:p>
        </w:tc>
      </w:tr>
      <w:tr w:rsidR="00243CAD" w:rsidRPr="00243CAD" w14:paraId="1CAD7C0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4D315A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6PI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0F185F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Glucose-6-phosphate isomerase OS=Homo sapiens GN=GPI PE=1 SV=4</w:t>
            </w:r>
          </w:p>
        </w:tc>
      </w:tr>
      <w:tr w:rsidR="00243CAD" w:rsidRPr="00243CAD" w14:paraId="3E83261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67CA2F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EK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6859A7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 DEK OS=Homo sapiens GN=DEK PE=1 SV=1</w:t>
            </w:r>
          </w:p>
        </w:tc>
      </w:tr>
      <w:tr w:rsidR="00243CAD" w:rsidRPr="00243CAD" w14:paraId="5A3D543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859F56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EX1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E29876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eroxisomal membrane protein PEX14 OS=Homo sapiens GN=PEX14 PE=1 SV=1</w:t>
            </w:r>
          </w:p>
        </w:tc>
      </w:tr>
      <w:tr w:rsidR="00243CAD" w:rsidRPr="00243CAD" w14:paraId="47E2A59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DD47FD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IMB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C3A693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Importin subunit beta-1 OS=Homo sapiens GN=KPNB1 PE=1 SV=2</w:t>
            </w:r>
          </w:p>
        </w:tc>
      </w:tr>
      <w:tr w:rsidR="00243CAD" w:rsidRPr="00243CAD" w14:paraId="3EA7428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CF85AF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VAS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EC5A06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Vasodilator-stimulated phosphoprotein OS=Homo sapiens GN=VASP PE=1 SV=3</w:t>
            </w:r>
          </w:p>
        </w:tc>
      </w:tr>
      <w:tr w:rsidR="00243CAD" w:rsidRPr="00243CAD" w14:paraId="09F5E11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1AFBD8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PC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E06123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pididymal secretory protein E1 OS=Homo sapiens GN=NPC2 PE=1 SV=1</w:t>
            </w:r>
          </w:p>
        </w:tc>
      </w:tr>
      <w:tr w:rsidR="00243CAD" w:rsidRPr="00243CAD" w14:paraId="0613DFD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8C7D9D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RF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5FBC07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ADP-ribosylation factor 5 OS=Homo sapiens GN=ARF5 PE=1 SV=2</w:t>
            </w:r>
          </w:p>
        </w:tc>
      </w:tr>
      <w:tr w:rsidR="00243CAD" w:rsidRPr="00243CAD" w14:paraId="6ACDF81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37EF49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LT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879917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on-specific lipid-transfer protein OS=Homo sapiens GN=SCP2 PE=1 SV=2</w:t>
            </w:r>
          </w:p>
        </w:tc>
      </w:tr>
      <w:tr w:rsidR="00243CAD" w:rsidRPr="00243CAD" w14:paraId="1D98734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AB45CC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FIBG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45936C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Fibrinogen gamma chain OS=Homo sapiens GN=FGG PE=1 SV=3</w:t>
            </w:r>
          </w:p>
        </w:tc>
      </w:tr>
      <w:tr w:rsidR="00243CAD" w:rsidRPr="00243CAD" w14:paraId="549B2C5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C8C0B3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CRN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39635D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ecernin-1 OS=Homo sapiens GN=SCRN1 PE=1 SV=2</w:t>
            </w:r>
          </w:p>
        </w:tc>
      </w:tr>
      <w:tr w:rsidR="00243CAD" w:rsidRPr="00243CAD" w14:paraId="2B5E0D0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0005C1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6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8D9ECC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6 OS=Homo sapiens GN=RPL6 PE=1 SV=3</w:t>
            </w:r>
          </w:p>
        </w:tc>
      </w:tr>
      <w:tr w:rsidR="00243CAD" w:rsidRPr="00243CAD" w14:paraId="6F7E628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227756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IF3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ECED2E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ukaryotic translation initiation factor 3 subunit A OS=Homo sapiens GN=EIF3A PE=1 SV=1</w:t>
            </w:r>
          </w:p>
        </w:tc>
      </w:tr>
      <w:tr w:rsidR="00243CAD" w:rsidRPr="00243CAD" w14:paraId="339FE78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E97AB9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DUB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B9F918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ADH dehydrogenase [ubiquinone] 1 beta subcomplex subunit 10 OS=Homo sapiens GN=NDUFB10 PE=1 SV=3</w:t>
            </w:r>
          </w:p>
        </w:tc>
      </w:tr>
      <w:tr w:rsidR="00243CAD" w:rsidRPr="00243CAD" w14:paraId="1ED2337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881F21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R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C316A9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ARCKS-related protein OS=Homo sapiens GN=MARCKSL1 PE=1 SV=2</w:t>
            </w:r>
          </w:p>
        </w:tc>
      </w:tr>
      <w:tr w:rsidR="00243CAD" w:rsidRPr="00243CAD" w14:paraId="49BBBA7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10C25B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XPO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A0F584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xportin-2 OS=Homo sapiens GN=CSE1L PE=1 SV=3</w:t>
            </w:r>
          </w:p>
        </w:tc>
      </w:tr>
      <w:tr w:rsidR="00243CAD" w:rsidRPr="00243CAD" w14:paraId="4095800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1EC945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KAP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C046B4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ytoskeleton-associated protein 4 OS=Homo sapiens GN=CKAP4 PE=1 SV=2</w:t>
            </w:r>
          </w:p>
        </w:tc>
      </w:tr>
      <w:tr w:rsidR="00243CAD" w:rsidRPr="00243CAD" w14:paraId="0D45FF5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25D6D9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RF3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54182D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ukaryotic peptide chain release factor GTP-binding subunit ERF3A OS=Homo sapiens GN=GSPT1 PE=1 SV=1</w:t>
            </w:r>
          </w:p>
        </w:tc>
      </w:tr>
      <w:tr w:rsidR="00243CAD" w:rsidRPr="00243CAD" w14:paraId="03F8CCC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160DEF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YT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C57162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ystatin-B OS=Homo sapiens GN=CSTB PE=1 SV=2</w:t>
            </w:r>
          </w:p>
        </w:tc>
      </w:tr>
      <w:tr w:rsidR="00243CAD" w:rsidRPr="00243CAD" w14:paraId="121304A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3B6A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C15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2AA1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oiled-coil domain-containing protein 154 OS=Homo sapiens GN=CCDC154 PE=2 SV=4</w:t>
            </w:r>
          </w:p>
        </w:tc>
      </w:tr>
      <w:tr w:rsidR="00243CAD" w:rsidRPr="00243CAD" w14:paraId="3E68440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6302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MOT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2AF9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Monocarboxylate transporter 4 OS=Homo sapiens GN=SLC16A3 PE=1 SV=1</w:t>
            </w:r>
          </w:p>
        </w:tc>
      </w:tr>
      <w:tr w:rsidR="00243CAD" w:rsidRPr="00243CAD" w14:paraId="0F5337F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75FA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SA6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DFEC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asome subunit alpha type-6 OS=Homo sapiens GN=PSMA6 PE=1 SV=1</w:t>
            </w:r>
          </w:p>
        </w:tc>
      </w:tr>
      <w:tr w:rsidR="00243CAD" w:rsidRPr="00243CAD" w14:paraId="5E3AFE6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5B56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RDX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CE14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eroxiredoxin-1 OS=Homo sapiens GN=PRDX1 PE=1 SV=1</w:t>
            </w:r>
          </w:p>
        </w:tc>
      </w:tr>
      <w:tr w:rsidR="00243CAD" w:rsidRPr="00243CAD" w14:paraId="02FE0DBE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E128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7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89FF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7 OS=Homo sapiens GN=RPL7 PE=1 SV=1</w:t>
            </w:r>
          </w:p>
        </w:tc>
      </w:tr>
      <w:tr w:rsidR="00243CAD" w:rsidRPr="00243CAD" w14:paraId="003DFCE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1F64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LX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2143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omeobox protein DLX-4 OS=Homo sapiens GN=DLX4 PE=1 SV=4</w:t>
            </w:r>
          </w:p>
        </w:tc>
      </w:tr>
      <w:tr w:rsidR="00243CAD" w:rsidRPr="00243CAD" w14:paraId="4286342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B5CD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SKP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49B4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-phase kinase-associated protein 1 OS=Homo sapiens GN=SKP1 PE=1 SV=2</w:t>
            </w:r>
          </w:p>
        </w:tc>
      </w:tr>
      <w:tr w:rsidR="00243CAD" w:rsidRPr="00243CAD" w14:paraId="3A27C2FD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CC1C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LAP2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376F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Lamina-associated polypeptide 2, isoform alpha OS=Homo sapiens GN=TMPO PE=1 SV=2</w:t>
            </w:r>
          </w:p>
        </w:tc>
      </w:tr>
      <w:tr w:rsidR="00243CAD" w:rsidRPr="00243CAD" w14:paraId="17E3CD4F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0350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E35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04F6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entrosome-associated protein 350 OS=Homo sapiens GN=CEP350 PE=1 SV=1</w:t>
            </w:r>
          </w:p>
        </w:tc>
      </w:tr>
      <w:tr w:rsidR="00243CAD" w:rsidRPr="00243CAD" w14:paraId="16C7CE9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818D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15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D61A4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15 OS=Homo sapiens GN=RPS15 PE=1 SV=2</w:t>
            </w:r>
          </w:p>
        </w:tc>
      </w:tr>
      <w:tr w:rsidR="00243CAD" w:rsidRPr="00243CAD" w14:paraId="54F04D6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DFE3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BRD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EE2D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Bromodomain-containing protein 1 OS=Homo sapiens GN=BRD1 PE=1 SV=1</w:t>
            </w:r>
          </w:p>
        </w:tc>
      </w:tr>
      <w:tr w:rsidR="00243CAD" w:rsidRPr="00243CAD" w14:paraId="249A170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674C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GANA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A187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eutral alpha-glucosidase AB OS=Homo sapiens GN=GANAB PE=1 SV=3</w:t>
            </w:r>
          </w:p>
        </w:tc>
      </w:tr>
      <w:tr w:rsidR="00243CAD" w:rsidRPr="00243CAD" w14:paraId="7177EB0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13F8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6PD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FFB4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Glucose-6-phosphate 1-dehydrogenase OS=Homo sapiens GN=G6PD PE=1 SV=4</w:t>
            </w:r>
          </w:p>
        </w:tc>
      </w:tr>
      <w:tr w:rsidR="00243CAD" w:rsidRPr="00243CAD" w14:paraId="2AF6AFA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108C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3P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B4C9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Glyceraldehyde-3-phosphate dehydrogenase OS=Homo sapiens GN=GAPDH PE=1 SV=3</w:t>
            </w:r>
          </w:p>
        </w:tc>
      </w:tr>
      <w:tr w:rsidR="00243CAD" w:rsidRPr="00243CAD" w14:paraId="46D82AE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C546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IMT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E0379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rotein-L-isoaspartate(D-aspartate) O-methyltransferase OS=Homo sapiens GN=PCMT1 PE=1 SV=4</w:t>
            </w:r>
          </w:p>
        </w:tc>
      </w:tr>
      <w:tr w:rsidR="00243CAD" w:rsidRPr="00243CAD" w14:paraId="3B35DAF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3842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5NT3B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1BD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7-methylguanosine phosphate-specific 5'-nucleotidase OS=Homo sapiens GN=NT5C3B PE=1 SV=4</w:t>
            </w:r>
          </w:p>
        </w:tc>
      </w:tr>
      <w:tr w:rsidR="00243CAD" w:rsidRPr="00243CAD" w14:paraId="4D94A01B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D7FE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US7L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1BDA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seudouridylate synthase 7 homolog-like protein OS=Homo sapiens GN=PUS7L PE=1 SV=1</w:t>
            </w:r>
          </w:p>
        </w:tc>
      </w:tr>
      <w:tr w:rsidR="00243CAD" w:rsidRPr="00243CAD" w14:paraId="7A189385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F04B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DK1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6048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yclin-dependent kinase 13 OS=Homo sapiens GN=CDK13 PE=1 SV=2</w:t>
            </w:r>
          </w:p>
        </w:tc>
      </w:tr>
      <w:tr w:rsidR="00243CAD" w:rsidRPr="00243CAD" w14:paraId="107C3E9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0457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AT2A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67CB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Sarcoplasmic/endoplasmic reticulum calcium ATPase 2 OS=Homo sapiens GN=ATP2A2 PE=1 SV=1</w:t>
            </w:r>
          </w:p>
        </w:tc>
      </w:tr>
      <w:tr w:rsidR="00243CAD" w:rsidRPr="00243CAD" w14:paraId="5163B68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92DB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AB5C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AEA8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Ras-related protein Rab-5C OS=Homo sapiens GN=RAB5C PE=1 SV=2</w:t>
            </w:r>
          </w:p>
        </w:tc>
      </w:tr>
      <w:tr w:rsidR="00243CAD" w:rsidRPr="00243CAD" w14:paraId="01ED595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E141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DNJA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56EE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DnaJ homolog subfamily A member 1 OS=Homo sapiens GN=DNAJA1 PE=1 SV=2</w:t>
            </w:r>
          </w:p>
        </w:tc>
      </w:tr>
      <w:tr w:rsidR="00243CAD" w:rsidRPr="00243CAD" w14:paraId="25AA04E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8E68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F16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16C7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Uncharacterized protein C6orf163 OS=Homo sapiens GN=C6orf163 PE=4 SV=2</w:t>
            </w:r>
          </w:p>
        </w:tc>
      </w:tr>
      <w:tr w:rsidR="00243CAD" w:rsidRPr="00243CAD" w14:paraId="2479825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A147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DC4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0D6B3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ell division control protein 42 homolog OS=Homo sapiens GN=CDC42 PE=1 SV=2</w:t>
            </w:r>
          </w:p>
        </w:tc>
      </w:tr>
      <w:tr w:rsidR="00243CAD" w:rsidRPr="00243CAD" w14:paraId="6D51D16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94FD7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S3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8D2F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40S ribosomal protein S3a OS=Homo sapiens GN=RPS3A PE=1 SV=2</w:t>
            </w:r>
          </w:p>
        </w:tc>
      </w:tr>
      <w:tr w:rsidR="00243CAD" w:rsidRPr="00243CAD" w14:paraId="4FAD2083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B326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BA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AD15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moglobin subunit alpha OS=Homo sapiens GN=HBA1 PE=1 SV=2</w:t>
            </w:r>
          </w:p>
        </w:tc>
      </w:tr>
      <w:tr w:rsidR="00243CAD" w:rsidRPr="00243CAD" w14:paraId="1571C1B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526B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L3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C291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60S ribosomal protein L30 OS=Homo sapiens GN=RPL30 PE=1 SV=2</w:t>
            </w:r>
          </w:p>
        </w:tc>
      </w:tr>
      <w:tr w:rsidR="00243CAD" w:rsidRPr="00243CAD" w14:paraId="6E1098B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2035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TES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7FE3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Testin OS=Homo sapiens GN=TES PE=1 SV=1</w:t>
            </w:r>
          </w:p>
        </w:tc>
      </w:tr>
      <w:tr w:rsidR="00243CAD" w:rsidRPr="00243CAD" w14:paraId="122F601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F6D5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PAL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15ED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Lysosomal acid phosphatase OS=Homo sapiens GN=ACP2 PE=1 SV=3</w:t>
            </w:r>
          </w:p>
        </w:tc>
      </w:tr>
      <w:tr w:rsidR="00243CAD" w:rsidRPr="00243CAD" w14:paraId="3376CB28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5A52D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GCYB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E74E2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Guanylate cyclase soluble subunit beta-2 OS=Homo sapiens GN=GUCY1B2 PE=2 SV=2</w:t>
            </w:r>
          </w:p>
        </w:tc>
      </w:tr>
      <w:tr w:rsidR="00243CAD" w:rsidRPr="00243CAD" w14:paraId="6430A1F6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C9B3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CISY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A8296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Citrate synthase, mitochondrial OS=Homo sapiens GN=CS PE=1 SV=2</w:t>
            </w:r>
          </w:p>
        </w:tc>
      </w:tr>
      <w:tr w:rsidR="00243CAD" w:rsidRPr="00243CAD" w14:paraId="667B806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242A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FGD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46DF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FYVE, RhoGEF and PH domain-containing protein 4 OS=Homo sapiens GN=FGD4 PE=1 SV=2</w:t>
            </w:r>
          </w:p>
        </w:tc>
      </w:tr>
      <w:tr w:rsidR="00243CAD" w:rsidRPr="00243CAD" w14:paraId="0D9BA704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91FC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PUF60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49F2F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Poly(U)-binding-splicing factor PUF60 OS=Homo sapiens GN=PUF60 PE=1 SV=1</w:t>
            </w:r>
          </w:p>
        </w:tc>
      </w:tr>
      <w:tr w:rsidR="00243CAD" w:rsidRPr="00243CAD" w14:paraId="6BB090BC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7630F3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lastRenderedPageBreak/>
              <w:t> EZRI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E4C2EE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zrin OS=Homo sapiens GN=EZR PE=1 SV=4</w:t>
            </w:r>
          </w:p>
        </w:tc>
      </w:tr>
      <w:tr w:rsidR="00243CAD" w:rsidRPr="00243CAD" w14:paraId="68106C30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FAD724E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O52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C071DD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3 ubiquitin-protein ligase TRIM21 OS=Homo sapiens GN=TRIM21 PE=1 SV=1</w:t>
            </w:r>
          </w:p>
        </w:tc>
      </w:tr>
      <w:tr w:rsidR="00243CAD" w:rsidRPr="00243CAD" w14:paraId="49463DB1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913585C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EMAL4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631A2FA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Echinoderm microtubule-associated protein-like 4 OS=Homo sapiens GN=EML4 PE=1 SV=3</w:t>
            </w:r>
          </w:p>
        </w:tc>
      </w:tr>
      <w:tr w:rsidR="00243CAD" w:rsidRPr="00243CAD" w14:paraId="70E2AC67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98638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ROA3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EE0CB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eterogeneous nuclear ribonucleoprotein A3 OS=Homo sapiens GN=HNRNPA3 PE=1 SV=2</w:t>
            </w:r>
          </w:p>
        </w:tc>
      </w:tr>
      <w:tr w:rsidR="00243CAD" w:rsidRPr="00243CAD" w14:paraId="4ABD09DA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2FCD16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NONO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7F9F1C5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Non-POU domain-containing octamer-binding protein OS=Homo sapiens GN=NONO PE=1 SV=4</w:t>
            </w:r>
          </w:p>
        </w:tc>
      </w:tr>
      <w:tr w:rsidR="00243CAD" w:rsidRPr="00243CAD" w14:paraId="2E6E3952" w14:textId="77777777" w:rsidTr="00243CAD">
        <w:trPr>
          <w:trHeight w:val="320"/>
        </w:trPr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12FD0A1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43C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 HTSF1_HUMAN</w:t>
            </w:r>
          </w:p>
        </w:tc>
        <w:tc>
          <w:tcPr>
            <w:tcW w:w="1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32638190" w14:textId="77777777" w:rsidR="00826EDD" w:rsidRPr="00243CAD" w:rsidRDefault="00826EDD">
            <w:pPr>
              <w:widowControl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CA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 HIV Tat-specific factor 1 OS=Homo sapiens GN=HTATSF1 PE=1 SV=1</w:t>
            </w:r>
          </w:p>
        </w:tc>
      </w:tr>
    </w:tbl>
    <w:p w14:paraId="078BE785" w14:textId="6B0D92BE" w:rsidR="00826EDD" w:rsidRDefault="00826EDD" w:rsidP="00243CAD">
      <w:pPr>
        <w:widowControl/>
        <w:ind w:rightChars="1219" w:right="2926"/>
      </w:pPr>
    </w:p>
    <w:p w14:paraId="1D3D9B1B" w14:textId="77777777" w:rsidR="0048298B" w:rsidRDefault="0048298B"/>
    <w:p w14:paraId="6FF2EDF1" w14:textId="77777777" w:rsidR="00E27303" w:rsidRDefault="00E27303"/>
    <w:sectPr w:rsidR="00E27303" w:rsidSect="00243CAD">
      <w:pgSz w:w="16840" w:h="11900" w:orient="landscape" w:code="9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EDD"/>
    <w:rsid w:val="00030FE5"/>
    <w:rsid w:val="00136CA5"/>
    <w:rsid w:val="001A6BDF"/>
    <w:rsid w:val="001B15B3"/>
    <w:rsid w:val="001C51EB"/>
    <w:rsid w:val="00243CAD"/>
    <w:rsid w:val="002555CB"/>
    <w:rsid w:val="002F4064"/>
    <w:rsid w:val="002F5A9B"/>
    <w:rsid w:val="00331EA0"/>
    <w:rsid w:val="00381C7D"/>
    <w:rsid w:val="00392645"/>
    <w:rsid w:val="003C0E67"/>
    <w:rsid w:val="00473020"/>
    <w:rsid w:val="0048298B"/>
    <w:rsid w:val="004A7C81"/>
    <w:rsid w:val="00501857"/>
    <w:rsid w:val="005027EC"/>
    <w:rsid w:val="005076A3"/>
    <w:rsid w:val="005159A8"/>
    <w:rsid w:val="00552EED"/>
    <w:rsid w:val="005D1F18"/>
    <w:rsid w:val="00601D7A"/>
    <w:rsid w:val="00640935"/>
    <w:rsid w:val="007331DC"/>
    <w:rsid w:val="007338CD"/>
    <w:rsid w:val="007A2CCA"/>
    <w:rsid w:val="007C0ED2"/>
    <w:rsid w:val="007D6A86"/>
    <w:rsid w:val="007D7FED"/>
    <w:rsid w:val="007E2C33"/>
    <w:rsid w:val="00811A79"/>
    <w:rsid w:val="00826EDD"/>
    <w:rsid w:val="008400FA"/>
    <w:rsid w:val="00881BC8"/>
    <w:rsid w:val="00885037"/>
    <w:rsid w:val="008C2A12"/>
    <w:rsid w:val="00903490"/>
    <w:rsid w:val="009178B0"/>
    <w:rsid w:val="0092381B"/>
    <w:rsid w:val="00986AFA"/>
    <w:rsid w:val="00A743D9"/>
    <w:rsid w:val="00AA373F"/>
    <w:rsid w:val="00B1287D"/>
    <w:rsid w:val="00B15CC0"/>
    <w:rsid w:val="00B53325"/>
    <w:rsid w:val="00BE63AA"/>
    <w:rsid w:val="00C16940"/>
    <w:rsid w:val="00C331A3"/>
    <w:rsid w:val="00C51105"/>
    <w:rsid w:val="00C61B7A"/>
    <w:rsid w:val="00C73B99"/>
    <w:rsid w:val="00CC2818"/>
    <w:rsid w:val="00CD19F3"/>
    <w:rsid w:val="00D03652"/>
    <w:rsid w:val="00D04E94"/>
    <w:rsid w:val="00DD225A"/>
    <w:rsid w:val="00DE576F"/>
    <w:rsid w:val="00E047A1"/>
    <w:rsid w:val="00E27303"/>
    <w:rsid w:val="00E71D0D"/>
    <w:rsid w:val="00F26721"/>
    <w:rsid w:val="00F4546F"/>
    <w:rsid w:val="00F55D27"/>
    <w:rsid w:val="00FF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C80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19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7FDDF98-462F-1A41-B465-D953A5545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517</Words>
  <Characters>20052</Characters>
  <Application>Microsoft Macintosh Word</Application>
  <DocSecurity>0</DocSecurity>
  <Lines>167</Lines>
  <Paragraphs>47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</cp:revision>
  <dcterms:created xsi:type="dcterms:W3CDTF">2019-06-28T10:16:00Z</dcterms:created>
  <dcterms:modified xsi:type="dcterms:W3CDTF">2019-06-28T10:16:00Z</dcterms:modified>
</cp:coreProperties>
</file>